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7637" w:rsidRPr="005E7280" w:rsidRDefault="00177637" w:rsidP="00177637">
      <w:pPr>
        <w:jc w:val="center"/>
        <w:rPr>
          <w:rFonts w:ascii="Times New Roman" w:hAnsi="Times New Roman"/>
          <w:b/>
          <w:bCs/>
          <w:kern w:val="0"/>
          <w:sz w:val="24"/>
          <w:szCs w:val="24"/>
        </w:rPr>
      </w:pPr>
      <w:proofErr w:type="gramStart"/>
      <w:r w:rsidRPr="004B6DA0">
        <w:rPr>
          <w:rFonts w:ascii="Times New Roman" w:hAnsi="Times New Roman"/>
          <w:b/>
          <w:bCs/>
          <w:kern w:val="0"/>
          <w:sz w:val="24"/>
          <w:szCs w:val="24"/>
        </w:rPr>
        <w:t xml:space="preserve">Supplementary </w:t>
      </w:r>
      <w:r>
        <w:rPr>
          <w:rFonts w:ascii="Times New Roman" w:hAnsi="Times New Roman" w:hint="eastAsia"/>
          <w:b/>
          <w:bCs/>
          <w:kern w:val="0"/>
          <w:sz w:val="24"/>
          <w:szCs w:val="24"/>
        </w:rPr>
        <w:t>Table S1</w:t>
      </w:r>
      <w:r w:rsidRPr="004B6DA0">
        <w:rPr>
          <w:rFonts w:ascii="Times New Roman" w:hAnsi="Times New Roman"/>
          <w:b/>
          <w:bCs/>
          <w:kern w:val="0"/>
          <w:sz w:val="24"/>
          <w:szCs w:val="24"/>
        </w:rPr>
        <w:t>.</w:t>
      </w:r>
      <w:proofErr w:type="gramEnd"/>
      <w:r w:rsidRPr="004B6DA0">
        <w:rPr>
          <w:rFonts w:ascii="Times New Roman" w:hAnsi="Times New Roman"/>
          <w:b/>
          <w:bCs/>
          <w:kern w:val="0"/>
          <w:sz w:val="24"/>
          <w:szCs w:val="24"/>
        </w:rPr>
        <w:t xml:space="preserve"> Clinic-pathologic characteristics </w:t>
      </w:r>
      <w:r>
        <w:rPr>
          <w:rFonts w:ascii="Times New Roman" w:hAnsi="Times New Roman" w:hint="eastAsia"/>
          <w:b/>
          <w:bCs/>
          <w:kern w:val="0"/>
          <w:sz w:val="24"/>
          <w:szCs w:val="24"/>
        </w:rPr>
        <w:t>of</w:t>
      </w:r>
      <w:r w:rsidRPr="004B6DA0">
        <w:rPr>
          <w:rFonts w:ascii="Times New Roman" w:hAnsi="Times New Roman"/>
          <w:b/>
          <w:bCs/>
          <w:kern w:val="0"/>
          <w:sz w:val="24"/>
          <w:szCs w:val="24"/>
        </w:rPr>
        <w:t xml:space="preserve"> AML</w:t>
      </w:r>
      <w:r>
        <w:rPr>
          <w:rFonts w:ascii="Times New Roman" w:hAnsi="Times New Roman" w:hint="eastAsia"/>
          <w:b/>
          <w:bCs/>
          <w:kern w:val="0"/>
          <w:sz w:val="24"/>
          <w:szCs w:val="24"/>
        </w:rPr>
        <w:t xml:space="preserve"> in</w:t>
      </w:r>
      <w:r w:rsidRPr="004B6DA0">
        <w:rPr>
          <w:rFonts w:ascii="Times New Roman" w:hAnsi="Times New Roman"/>
          <w:b/>
          <w:bCs/>
          <w:kern w:val="0"/>
          <w:sz w:val="24"/>
          <w:szCs w:val="24"/>
        </w:rPr>
        <w:t xml:space="preserve"> our </w:t>
      </w:r>
      <w:r>
        <w:rPr>
          <w:rFonts w:ascii="Times New Roman" w:hAnsi="Times New Roman" w:hint="eastAsia"/>
          <w:b/>
          <w:bCs/>
          <w:kern w:val="0"/>
          <w:sz w:val="24"/>
          <w:szCs w:val="24"/>
        </w:rPr>
        <w:t xml:space="preserve">research </w:t>
      </w:r>
      <w:r w:rsidRPr="004B6DA0">
        <w:rPr>
          <w:rFonts w:ascii="Times New Roman" w:hAnsi="Times New Roman"/>
          <w:b/>
          <w:bCs/>
          <w:kern w:val="0"/>
          <w:sz w:val="24"/>
          <w:szCs w:val="24"/>
        </w:rPr>
        <w:t>cohort</w:t>
      </w:r>
    </w:p>
    <w:tbl>
      <w:tblPr>
        <w:tblW w:w="574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09"/>
        <w:gridCol w:w="2838"/>
      </w:tblGrid>
      <w:tr w:rsidR="00177637" w:rsidRPr="005E7280" w:rsidTr="006B42C3">
        <w:trPr>
          <w:trHeight w:val="90"/>
          <w:jc w:val="center"/>
        </w:trPr>
        <w:tc>
          <w:tcPr>
            <w:tcW w:w="29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77637" w:rsidRPr="00AA28B2" w:rsidRDefault="00177637" w:rsidP="006B42C3">
            <w:pPr>
              <w:spacing w:line="240" w:lineRule="atLeas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8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77637" w:rsidRPr="00AA28B2" w:rsidRDefault="004E5A6A" w:rsidP="00AA28B2">
            <w:pPr>
              <w:spacing w:line="240" w:lineRule="atLeas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A28B2">
              <w:rPr>
                <w:rFonts w:ascii="Times New Roman" w:hAnsi="Times New Roman" w:hint="eastAsia"/>
                <w:kern w:val="0"/>
                <w:sz w:val="20"/>
                <w:szCs w:val="20"/>
              </w:rPr>
              <w:t>P</w:t>
            </w:r>
            <w:r w:rsidRPr="00AA28B2">
              <w:rPr>
                <w:rFonts w:ascii="Times New Roman" w:hAnsi="Times New Roman"/>
                <w:kern w:val="0"/>
                <w:sz w:val="20"/>
                <w:szCs w:val="20"/>
              </w:rPr>
              <w:t>atient's parameters</w:t>
            </w:r>
            <w:r w:rsidRPr="00AA28B2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(n=86)</w:t>
            </w:r>
          </w:p>
        </w:tc>
      </w:tr>
      <w:tr w:rsidR="00177637" w:rsidRPr="005E7280" w:rsidTr="006B42C3">
        <w:trPr>
          <w:trHeight w:val="90"/>
          <w:jc w:val="center"/>
        </w:trPr>
        <w:tc>
          <w:tcPr>
            <w:tcW w:w="29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77637" w:rsidRPr="005E7280" w:rsidRDefault="00177637" w:rsidP="006B42C3">
            <w:pPr>
              <w:spacing w:line="240" w:lineRule="atLeas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E7280">
              <w:rPr>
                <w:rFonts w:ascii="Times New Roman" w:hAnsi="Times New Roman"/>
                <w:kern w:val="0"/>
                <w:sz w:val="20"/>
                <w:szCs w:val="20"/>
              </w:rPr>
              <w:t>Sex, male/female</w:t>
            </w:r>
          </w:p>
        </w:tc>
        <w:tc>
          <w:tcPr>
            <w:tcW w:w="28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77637" w:rsidRPr="00B3011D" w:rsidRDefault="00177637" w:rsidP="006B42C3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48</w:t>
            </w:r>
            <w:r w:rsidRPr="00B3011D"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38</w:t>
            </w:r>
          </w:p>
        </w:tc>
        <w:bookmarkStart w:id="0" w:name="_GoBack"/>
        <w:bookmarkEnd w:id="0"/>
      </w:tr>
      <w:tr w:rsidR="00177637" w:rsidRPr="00B3011D" w:rsidTr="006B42C3">
        <w:trPr>
          <w:trHeight w:val="263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7637" w:rsidRPr="00B3011D" w:rsidRDefault="00177637" w:rsidP="006B42C3">
            <w:pPr>
              <w:spacing w:line="240" w:lineRule="atLeas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3011D">
              <w:rPr>
                <w:rFonts w:ascii="Times New Roman" w:hAnsi="Times New Roman"/>
                <w:kern w:val="0"/>
                <w:sz w:val="20"/>
                <w:szCs w:val="20"/>
              </w:rPr>
              <w:t>Median age, years (range)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7637" w:rsidRPr="00A3154C" w:rsidRDefault="00177637" w:rsidP="006B42C3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3154C">
              <w:rPr>
                <w:rFonts w:ascii="Times New Roman" w:hAnsi="Times New Roman" w:hint="eastAsia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</w:t>
            </w:r>
            <w:r w:rsidRPr="00A3154C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</w:t>
            </w:r>
            <w:r w:rsidRPr="00A3154C">
              <w:rPr>
                <w:rFonts w:ascii="Times New Roman" w:hAnsi="Times New Roman"/>
                <w:kern w:val="0"/>
                <w:sz w:val="20"/>
                <w:szCs w:val="20"/>
              </w:rPr>
              <w:t>(</w:t>
            </w:r>
            <w:r w:rsidRPr="00A3154C">
              <w:rPr>
                <w:rFonts w:ascii="Times New Roman" w:hAnsi="Times New Roman" w:hint="eastAsia"/>
                <w:kern w:val="0"/>
                <w:sz w:val="20"/>
                <w:szCs w:val="20"/>
              </w:rPr>
              <w:t>18</w:t>
            </w:r>
            <w:r w:rsidRPr="00A3154C"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81</w:t>
            </w:r>
            <w:r w:rsidRPr="00A3154C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</w:tr>
      <w:tr w:rsidR="00177637" w:rsidRPr="00317D11" w:rsidTr="006B42C3">
        <w:trPr>
          <w:trHeight w:val="90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7637" w:rsidRPr="00A3154C" w:rsidRDefault="00177637" w:rsidP="006B42C3">
            <w:pPr>
              <w:spacing w:line="240" w:lineRule="atLeas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3154C">
              <w:rPr>
                <w:rFonts w:ascii="Times New Roman" w:hAnsi="Times New Roman"/>
                <w:kern w:val="0"/>
                <w:sz w:val="20"/>
                <w:szCs w:val="20"/>
              </w:rPr>
              <w:t>Median WBC, ×10</w:t>
            </w:r>
            <w:r w:rsidRPr="00A3154C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9</w:t>
            </w:r>
            <w:r w:rsidRPr="00A3154C">
              <w:rPr>
                <w:rFonts w:ascii="Times New Roman" w:hAnsi="Times New Roman"/>
                <w:kern w:val="0"/>
                <w:sz w:val="20"/>
                <w:szCs w:val="20"/>
              </w:rPr>
              <w:t>/L (range)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7637" w:rsidRPr="00A3154C" w:rsidRDefault="00177637" w:rsidP="006B42C3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7.8</w:t>
            </w:r>
            <w:r w:rsidRPr="00A3154C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</w:t>
            </w:r>
            <w:r w:rsidRPr="00A3154C">
              <w:rPr>
                <w:rFonts w:ascii="Times New Roman" w:hAnsi="Times New Roman"/>
                <w:kern w:val="0"/>
                <w:sz w:val="20"/>
                <w:szCs w:val="20"/>
              </w:rPr>
              <w:t>(0.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3</w:t>
            </w:r>
            <w:r w:rsidRPr="00A3154C"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  <w:r w:rsidRPr="00A3154C">
              <w:rPr>
                <w:rFonts w:ascii="Times New Roman" w:hAnsi="Times New Roman" w:hint="eastAsia"/>
                <w:kern w:val="0"/>
                <w:sz w:val="20"/>
                <w:szCs w:val="20"/>
              </w:rPr>
              <w:t>528.0)</w:t>
            </w:r>
          </w:p>
        </w:tc>
      </w:tr>
      <w:tr w:rsidR="00177637" w:rsidRPr="00317D11" w:rsidTr="006B42C3">
        <w:trPr>
          <w:trHeight w:val="90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7637" w:rsidRPr="00A3154C" w:rsidRDefault="00177637" w:rsidP="006B42C3">
            <w:pPr>
              <w:spacing w:line="240" w:lineRule="atLeas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3154C">
              <w:rPr>
                <w:rFonts w:ascii="Times New Roman" w:hAnsi="Times New Roman"/>
                <w:kern w:val="0"/>
                <w:sz w:val="20"/>
                <w:szCs w:val="20"/>
              </w:rPr>
              <w:t>Median hemoglobin, g/L (range)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7637" w:rsidRPr="00A3154C" w:rsidRDefault="00177637" w:rsidP="006B42C3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80</w:t>
            </w:r>
            <w:r w:rsidRPr="00A3154C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</w:t>
            </w:r>
            <w:r w:rsidRPr="00A3154C">
              <w:rPr>
                <w:rFonts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42</w:t>
            </w:r>
            <w:r w:rsidRPr="00A3154C">
              <w:rPr>
                <w:rFonts w:ascii="Times New Roman" w:hAnsi="Times New Roman"/>
                <w:kern w:val="0"/>
                <w:sz w:val="20"/>
                <w:szCs w:val="20"/>
              </w:rPr>
              <w:t>-1</w:t>
            </w:r>
            <w:r w:rsidRPr="00A3154C">
              <w:rPr>
                <w:rFonts w:ascii="Times New Roman" w:hAnsi="Times New Roman" w:hint="eastAsia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</w:t>
            </w:r>
            <w:r w:rsidRPr="00A3154C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</w:tr>
      <w:tr w:rsidR="00177637" w:rsidRPr="00317D11" w:rsidTr="006B42C3">
        <w:trPr>
          <w:trHeight w:val="90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7637" w:rsidRPr="00A3154C" w:rsidRDefault="00177637" w:rsidP="006B42C3">
            <w:pPr>
              <w:spacing w:line="240" w:lineRule="atLeas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3154C">
              <w:rPr>
                <w:rFonts w:ascii="Times New Roman" w:hAnsi="Times New Roman"/>
                <w:kern w:val="0"/>
                <w:sz w:val="20"/>
                <w:szCs w:val="20"/>
              </w:rPr>
              <w:t>Median platelets, ×10</w:t>
            </w:r>
            <w:r w:rsidRPr="00A3154C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9</w:t>
            </w:r>
            <w:r w:rsidRPr="00A3154C">
              <w:rPr>
                <w:rFonts w:ascii="Times New Roman" w:hAnsi="Times New Roman"/>
                <w:kern w:val="0"/>
                <w:sz w:val="20"/>
                <w:szCs w:val="20"/>
              </w:rPr>
              <w:t>/L (range)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7637" w:rsidRPr="00A3154C" w:rsidRDefault="00177637" w:rsidP="006B42C3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3154C">
              <w:rPr>
                <w:rFonts w:ascii="Times New Roman" w:hAnsi="Times New Roman" w:hint="eastAsia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4</w:t>
            </w:r>
            <w:r w:rsidRPr="00A3154C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</w:t>
            </w:r>
            <w:r w:rsidRPr="00A3154C">
              <w:rPr>
                <w:rFonts w:ascii="Times New Roman" w:hAnsi="Times New Roman"/>
                <w:kern w:val="0"/>
                <w:sz w:val="20"/>
                <w:szCs w:val="20"/>
              </w:rPr>
              <w:t>(</w:t>
            </w:r>
            <w:r w:rsidRPr="00A3154C">
              <w:rPr>
                <w:rFonts w:ascii="Times New Roman" w:hAnsi="Times New Roman" w:hint="eastAsia"/>
                <w:kern w:val="0"/>
                <w:sz w:val="20"/>
                <w:szCs w:val="20"/>
              </w:rPr>
              <w:t>4-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28</w:t>
            </w:r>
            <w:r w:rsidRPr="00A3154C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</w:tr>
      <w:tr w:rsidR="00177637" w:rsidRPr="00317D11" w:rsidTr="006B42C3">
        <w:trPr>
          <w:trHeight w:val="263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7637" w:rsidRPr="00A3154C" w:rsidRDefault="00177637" w:rsidP="006B42C3">
            <w:pPr>
              <w:autoSpaceDE w:val="0"/>
              <w:autoSpaceDN w:val="0"/>
              <w:spacing w:line="240" w:lineRule="atLeas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3154C">
              <w:rPr>
                <w:rFonts w:ascii="Times New Roman" w:hAnsi="Times New Roman"/>
                <w:kern w:val="0"/>
                <w:sz w:val="20"/>
                <w:szCs w:val="20"/>
              </w:rPr>
              <w:t>BM blasts, % (range)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7637" w:rsidRPr="00C60C55" w:rsidRDefault="00177637" w:rsidP="006B42C3">
            <w:pPr>
              <w:spacing w:line="240" w:lineRule="atLeas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43</w:t>
            </w:r>
            <w:r w:rsidRPr="00C60C55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.5 </w:t>
            </w:r>
            <w:r w:rsidRPr="00C60C55">
              <w:rPr>
                <w:rFonts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</w:t>
            </w:r>
            <w:r w:rsidRPr="00C60C55">
              <w:rPr>
                <w:rFonts w:ascii="Times New Roman" w:hAnsi="Times New Roman" w:hint="eastAsia"/>
                <w:kern w:val="0"/>
                <w:sz w:val="20"/>
                <w:szCs w:val="20"/>
              </w:rPr>
              <w:t>.0</w:t>
            </w:r>
            <w:r w:rsidRPr="00C60C55">
              <w:rPr>
                <w:rFonts w:ascii="Times New Roman" w:hAnsi="Times New Roman"/>
                <w:kern w:val="0"/>
                <w:sz w:val="20"/>
                <w:szCs w:val="20"/>
              </w:rPr>
              <w:t>*-9</w:t>
            </w:r>
            <w:r w:rsidRPr="00C60C55">
              <w:rPr>
                <w:rFonts w:ascii="Times New Roman" w:hAnsi="Times New Roman" w:hint="eastAsia"/>
                <w:kern w:val="0"/>
                <w:sz w:val="20"/>
                <w:szCs w:val="20"/>
              </w:rPr>
              <w:t>7.5</w:t>
            </w:r>
            <w:r w:rsidRPr="00C60C55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</w:tr>
      <w:tr w:rsidR="00177637" w:rsidRPr="001210DC" w:rsidTr="006B42C3">
        <w:trPr>
          <w:trHeight w:val="263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637" w:rsidRPr="005E7280" w:rsidRDefault="00177637" w:rsidP="006B42C3">
            <w:pPr>
              <w:autoSpaceDE w:val="0"/>
              <w:autoSpaceDN w:val="0"/>
              <w:spacing w:line="240" w:lineRule="atLeas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E7280">
              <w:rPr>
                <w:rFonts w:ascii="Times New Roman" w:hAnsi="Times New Roman"/>
                <w:kern w:val="0"/>
                <w:sz w:val="20"/>
                <w:szCs w:val="20"/>
              </w:rPr>
              <w:t>FAB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subtypes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637" w:rsidRPr="00C60C55" w:rsidRDefault="00177637" w:rsidP="006B42C3">
            <w:pPr>
              <w:spacing w:line="240" w:lineRule="atLeas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177637" w:rsidRPr="005E7280" w:rsidTr="006B42C3">
        <w:trPr>
          <w:trHeight w:val="263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637" w:rsidRPr="005E7280" w:rsidRDefault="00177637" w:rsidP="006B42C3">
            <w:pPr>
              <w:spacing w:line="240" w:lineRule="atLeast"/>
              <w:ind w:firstLineChars="100" w:firstLine="20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M0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637" w:rsidRPr="00C60C55" w:rsidRDefault="00177637" w:rsidP="006B42C3">
            <w:pPr>
              <w:spacing w:line="240" w:lineRule="atLeas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</w:t>
            </w:r>
          </w:p>
        </w:tc>
      </w:tr>
      <w:tr w:rsidR="00177637" w:rsidRPr="005E7280" w:rsidTr="006B42C3">
        <w:trPr>
          <w:trHeight w:val="263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7637" w:rsidRPr="005E7280" w:rsidRDefault="00177637" w:rsidP="006B42C3">
            <w:pPr>
              <w:spacing w:line="240" w:lineRule="atLeast"/>
              <w:ind w:firstLineChars="100" w:firstLine="2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E7280">
              <w:rPr>
                <w:rFonts w:ascii="Times New Roman" w:hAnsi="Times New Roman"/>
                <w:kern w:val="0"/>
                <w:sz w:val="20"/>
                <w:szCs w:val="20"/>
              </w:rPr>
              <w:t>M1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7637" w:rsidRPr="00C60C55" w:rsidRDefault="00177637" w:rsidP="006B42C3">
            <w:pPr>
              <w:spacing w:line="240" w:lineRule="atLeas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5</w:t>
            </w:r>
          </w:p>
        </w:tc>
      </w:tr>
      <w:tr w:rsidR="00177637" w:rsidRPr="005E7280" w:rsidTr="006B42C3">
        <w:trPr>
          <w:trHeight w:val="263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7637" w:rsidRPr="005E7280" w:rsidRDefault="00177637" w:rsidP="006B42C3">
            <w:pPr>
              <w:spacing w:line="240" w:lineRule="atLeast"/>
              <w:ind w:firstLineChars="100" w:firstLine="2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E7280">
              <w:rPr>
                <w:rFonts w:ascii="Times New Roman" w:hAnsi="Times New Roman"/>
                <w:kern w:val="0"/>
                <w:sz w:val="20"/>
                <w:szCs w:val="20"/>
              </w:rPr>
              <w:t>M2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7637" w:rsidRPr="00C60C55" w:rsidRDefault="00177637" w:rsidP="006B42C3">
            <w:pPr>
              <w:spacing w:line="240" w:lineRule="atLeas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30</w:t>
            </w:r>
          </w:p>
        </w:tc>
      </w:tr>
      <w:tr w:rsidR="00177637" w:rsidRPr="005E7280" w:rsidTr="006B42C3">
        <w:trPr>
          <w:trHeight w:val="263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7637" w:rsidRPr="005E7280" w:rsidRDefault="00177637" w:rsidP="006B42C3">
            <w:pPr>
              <w:spacing w:line="240" w:lineRule="atLeast"/>
              <w:ind w:firstLineChars="100" w:firstLine="2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E7280">
              <w:rPr>
                <w:rFonts w:ascii="Times New Roman" w:hAnsi="Times New Roman"/>
                <w:kern w:val="0"/>
                <w:sz w:val="20"/>
                <w:szCs w:val="20"/>
              </w:rPr>
              <w:t>M3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7637" w:rsidRPr="00C60C55" w:rsidRDefault="00177637" w:rsidP="006B42C3">
            <w:pPr>
              <w:spacing w:line="240" w:lineRule="atLeas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8</w:t>
            </w:r>
          </w:p>
        </w:tc>
      </w:tr>
      <w:tr w:rsidR="00177637" w:rsidRPr="005E7280" w:rsidTr="006B42C3">
        <w:trPr>
          <w:trHeight w:val="263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7637" w:rsidRPr="005E7280" w:rsidRDefault="00177637" w:rsidP="006B42C3">
            <w:pPr>
              <w:spacing w:line="240" w:lineRule="atLeast"/>
              <w:ind w:firstLineChars="100" w:firstLine="2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E7280">
              <w:rPr>
                <w:rFonts w:ascii="Times New Roman" w:hAnsi="Times New Roman"/>
                <w:kern w:val="0"/>
                <w:sz w:val="20"/>
                <w:szCs w:val="20"/>
              </w:rPr>
              <w:t>M4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7637" w:rsidRPr="00C60C55" w:rsidRDefault="00177637" w:rsidP="006B42C3">
            <w:pPr>
              <w:spacing w:line="240" w:lineRule="atLeas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60C55">
              <w:rPr>
                <w:rFonts w:ascii="Times New Roman" w:hAnsi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5</w:t>
            </w:r>
          </w:p>
        </w:tc>
      </w:tr>
      <w:tr w:rsidR="00177637" w:rsidRPr="005E7280" w:rsidTr="006B42C3">
        <w:trPr>
          <w:trHeight w:val="263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7637" w:rsidRPr="005E7280" w:rsidRDefault="00177637" w:rsidP="006B42C3">
            <w:pPr>
              <w:spacing w:line="240" w:lineRule="atLeast"/>
              <w:ind w:firstLineChars="100" w:firstLine="2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E7280">
              <w:rPr>
                <w:rFonts w:ascii="Times New Roman" w:hAnsi="Times New Roman"/>
                <w:kern w:val="0"/>
                <w:sz w:val="20"/>
                <w:szCs w:val="20"/>
              </w:rPr>
              <w:t>M5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7637" w:rsidRPr="00C60C55" w:rsidRDefault="00177637" w:rsidP="006B42C3">
            <w:pPr>
              <w:spacing w:line="240" w:lineRule="atLeas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4</w:t>
            </w:r>
          </w:p>
        </w:tc>
      </w:tr>
      <w:tr w:rsidR="00177637" w:rsidRPr="005E7280" w:rsidTr="006B42C3">
        <w:trPr>
          <w:trHeight w:val="60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7637" w:rsidRPr="005E7280" w:rsidRDefault="00177637" w:rsidP="006B42C3">
            <w:pPr>
              <w:autoSpaceDE w:val="0"/>
              <w:autoSpaceDN w:val="0"/>
              <w:spacing w:line="240" w:lineRule="atLeast"/>
              <w:ind w:firstLineChars="100" w:firstLine="2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E7280">
              <w:rPr>
                <w:rFonts w:ascii="Times New Roman" w:hAnsi="Times New Roman"/>
                <w:kern w:val="0"/>
                <w:sz w:val="20"/>
                <w:szCs w:val="20"/>
              </w:rPr>
              <w:t>M6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7637" w:rsidRPr="00C60C55" w:rsidRDefault="00177637" w:rsidP="006B42C3">
            <w:pPr>
              <w:spacing w:line="240" w:lineRule="atLeas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4</w:t>
            </w:r>
          </w:p>
        </w:tc>
      </w:tr>
      <w:tr w:rsidR="00177637" w:rsidRPr="005E7280" w:rsidTr="006B42C3">
        <w:trPr>
          <w:trHeight w:val="263"/>
          <w:jc w:val="center"/>
        </w:trPr>
        <w:tc>
          <w:tcPr>
            <w:tcW w:w="29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77637" w:rsidRPr="005E7280" w:rsidRDefault="00177637" w:rsidP="006B42C3">
            <w:pPr>
              <w:spacing w:line="240" w:lineRule="atLeas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E7280">
              <w:rPr>
                <w:rFonts w:ascii="Times New Roman" w:hAnsi="Times New Roman"/>
                <w:kern w:val="0"/>
                <w:sz w:val="20"/>
                <w:szCs w:val="20"/>
              </w:rPr>
              <w:t>CR (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-</w:t>
            </w:r>
            <w:r w:rsidRPr="005E7280"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+</w:t>
            </w:r>
            <w:r w:rsidRPr="005E7280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8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77637" w:rsidRPr="00C60C55" w:rsidRDefault="00177637" w:rsidP="006B42C3">
            <w:pPr>
              <w:spacing w:line="240" w:lineRule="atLeas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45</w:t>
            </w:r>
            <w:r w:rsidRPr="00C60C55"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41</w:t>
            </w:r>
          </w:p>
        </w:tc>
      </w:tr>
    </w:tbl>
    <w:p w:rsidR="00177637" w:rsidRPr="005A3024" w:rsidRDefault="00177637" w:rsidP="00177637">
      <w:pPr>
        <w:autoSpaceDE w:val="0"/>
        <w:autoSpaceDN w:val="0"/>
        <w:adjustRightInd w:val="0"/>
        <w:spacing w:line="240" w:lineRule="atLeast"/>
        <w:rPr>
          <w:rFonts w:ascii="Times New Roman" w:hAnsi="Times New Roman"/>
          <w:kern w:val="0"/>
          <w:sz w:val="20"/>
        </w:rPr>
      </w:pPr>
      <w:r w:rsidRPr="003A7F6B">
        <w:rPr>
          <w:rFonts w:ascii="Times New Roman" w:hAnsi="Times New Roman"/>
          <w:kern w:val="0"/>
          <w:sz w:val="20"/>
        </w:rPr>
        <w:t>AML</w:t>
      </w:r>
      <w:r>
        <w:rPr>
          <w:rFonts w:ascii="Times New Roman" w:hAnsi="Times New Roman" w:hint="eastAsia"/>
          <w:kern w:val="0"/>
          <w:sz w:val="20"/>
        </w:rPr>
        <w:t>:</w:t>
      </w:r>
      <w:r w:rsidRPr="003A7F6B">
        <w:rPr>
          <w:rFonts w:ascii="Times New Roman" w:hAnsi="Times New Roman"/>
          <w:kern w:val="0"/>
          <w:sz w:val="20"/>
        </w:rPr>
        <w:t xml:space="preserve"> acute myeloid leukemia; WBC</w:t>
      </w:r>
      <w:r>
        <w:rPr>
          <w:rFonts w:ascii="Times New Roman" w:hAnsi="Times New Roman" w:hint="eastAsia"/>
          <w:kern w:val="0"/>
          <w:sz w:val="20"/>
        </w:rPr>
        <w:t>:</w:t>
      </w:r>
      <w:r w:rsidRPr="003A7F6B">
        <w:rPr>
          <w:rFonts w:ascii="Times New Roman" w:hAnsi="Times New Roman"/>
          <w:kern w:val="0"/>
          <w:sz w:val="20"/>
        </w:rPr>
        <w:t xml:space="preserve"> white blood cells; BM</w:t>
      </w:r>
      <w:r>
        <w:rPr>
          <w:rFonts w:ascii="Times New Roman" w:hAnsi="Times New Roman" w:hint="eastAsia"/>
          <w:kern w:val="0"/>
          <w:sz w:val="20"/>
        </w:rPr>
        <w:t>:</w:t>
      </w:r>
      <w:r w:rsidRPr="003A7F6B">
        <w:rPr>
          <w:rFonts w:ascii="Times New Roman" w:hAnsi="Times New Roman"/>
          <w:kern w:val="0"/>
          <w:sz w:val="20"/>
        </w:rPr>
        <w:t xml:space="preserve"> bone marrow; FAB</w:t>
      </w:r>
      <w:r>
        <w:rPr>
          <w:rFonts w:ascii="Times New Roman" w:hAnsi="Times New Roman" w:hint="eastAsia"/>
          <w:kern w:val="0"/>
          <w:sz w:val="20"/>
        </w:rPr>
        <w:t xml:space="preserve">: </w:t>
      </w:r>
      <w:r w:rsidRPr="003A7F6B">
        <w:rPr>
          <w:rFonts w:ascii="Times New Roman" w:hAnsi="Times New Roman"/>
          <w:kern w:val="0"/>
          <w:sz w:val="20"/>
        </w:rPr>
        <w:t xml:space="preserve">French-American-British classification; </w:t>
      </w:r>
      <w:r w:rsidRPr="003A7F6B">
        <w:rPr>
          <w:rFonts w:ascii="Times New Roman" w:hAnsi="Times New Roman"/>
          <w:sz w:val="20"/>
        </w:rPr>
        <w:t>CR</w:t>
      </w:r>
      <w:r>
        <w:rPr>
          <w:rFonts w:ascii="Times New Roman" w:hAnsi="Times New Roman" w:hint="eastAsia"/>
          <w:sz w:val="20"/>
        </w:rPr>
        <w:t>:</w:t>
      </w:r>
      <w:r w:rsidRPr="003A7F6B">
        <w:rPr>
          <w:rFonts w:ascii="Times New Roman" w:hAnsi="Times New Roman"/>
          <w:sz w:val="20"/>
        </w:rPr>
        <w:t xml:space="preserve"> complete remission. </w:t>
      </w:r>
      <w:r w:rsidRPr="00E431E9">
        <w:rPr>
          <w:rFonts w:ascii="Times New Roman" w:hAnsi="Times New Roman"/>
          <w:sz w:val="20"/>
        </w:rPr>
        <w:t>*</w:t>
      </w:r>
      <w:r>
        <w:rPr>
          <w:rFonts w:ascii="Times New Roman" w:hAnsi="Times New Roman" w:hint="eastAsia"/>
          <w:sz w:val="20"/>
        </w:rPr>
        <w:t>:</w:t>
      </w:r>
      <w:r w:rsidRPr="00E431E9">
        <w:rPr>
          <w:rFonts w:ascii="Times New Roman" w:hAnsi="Times New Roman"/>
          <w:sz w:val="20"/>
        </w:rPr>
        <w:t xml:space="preserve"> AML patients less than 20% BM blasts often with typical </w:t>
      </w:r>
      <w:proofErr w:type="spellStart"/>
      <w:r w:rsidRPr="00E431E9">
        <w:rPr>
          <w:rFonts w:ascii="Times New Roman" w:hAnsi="Times New Roman"/>
          <w:sz w:val="20"/>
        </w:rPr>
        <w:t>cytogenetics</w:t>
      </w:r>
      <w:proofErr w:type="spellEnd"/>
      <w:r w:rsidRPr="00E431E9">
        <w:rPr>
          <w:rFonts w:ascii="Times New Roman" w:hAnsi="Times New Roman"/>
          <w:sz w:val="20"/>
        </w:rPr>
        <w:t xml:space="preserve"> such as </w:t>
      </w:r>
      <w:proofErr w:type="gramStart"/>
      <w:r w:rsidRPr="00E431E9">
        <w:rPr>
          <w:rFonts w:ascii="Times New Roman" w:hAnsi="Times New Roman"/>
          <w:sz w:val="20"/>
        </w:rPr>
        <w:t>t(</w:t>
      </w:r>
      <w:proofErr w:type="gramEnd"/>
      <w:r w:rsidRPr="00E431E9">
        <w:rPr>
          <w:rFonts w:ascii="Times New Roman" w:hAnsi="Times New Roman"/>
          <w:sz w:val="20"/>
        </w:rPr>
        <w:t>15;17).</w:t>
      </w:r>
    </w:p>
    <w:p w:rsidR="00177637" w:rsidRDefault="00177637" w:rsidP="000F5B18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0F5B18" w:rsidRPr="005E7280" w:rsidRDefault="00143140" w:rsidP="000F5B18">
      <w:pPr>
        <w:autoSpaceDE w:val="0"/>
        <w:autoSpaceDN w:val="0"/>
        <w:adjustRightInd w:val="0"/>
        <w:jc w:val="center"/>
        <w:rPr>
          <w:rFonts w:ascii="Times New Roman" w:eastAsia="AdvPS_UVCL" w:hAnsi="Times New Roman"/>
          <w:b/>
          <w:kern w:val="0"/>
          <w:sz w:val="24"/>
          <w:szCs w:val="24"/>
        </w:rPr>
      </w:pPr>
      <w:proofErr w:type="gramStart"/>
      <w:r w:rsidRPr="00143140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0F5B18">
        <w:rPr>
          <w:rFonts w:ascii="Times New Roman" w:hAnsi="Times New Roman" w:cs="Times New Roman" w:hint="eastAsia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177637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0F5B18" w:rsidRPr="005E7280">
        <w:rPr>
          <w:rFonts w:ascii="Times New Roman" w:eastAsia="AdvPS_UVCL" w:hAnsi="Times New Roman"/>
          <w:b/>
          <w:kern w:val="0"/>
          <w:sz w:val="24"/>
          <w:szCs w:val="24"/>
        </w:rPr>
        <w:t>.</w:t>
      </w:r>
      <w:proofErr w:type="gramEnd"/>
      <w:r w:rsidR="000F5B18" w:rsidRPr="005E7280">
        <w:rPr>
          <w:rFonts w:ascii="Times New Roman" w:eastAsia="AdvPS_UVCL" w:hAnsi="Times New Roman"/>
          <w:b/>
          <w:kern w:val="0"/>
          <w:sz w:val="24"/>
          <w:szCs w:val="24"/>
        </w:rPr>
        <w:t xml:space="preserve"> </w:t>
      </w:r>
      <w:r w:rsidR="000F5B18">
        <w:rPr>
          <w:rFonts w:ascii="Times New Roman" w:eastAsia="AdvPS_UVCL" w:hAnsi="Times New Roman" w:hint="eastAsia"/>
          <w:b/>
          <w:kern w:val="0"/>
          <w:sz w:val="24"/>
          <w:szCs w:val="24"/>
        </w:rPr>
        <w:t xml:space="preserve">Cox </w:t>
      </w:r>
      <w:r w:rsidR="000F5B18">
        <w:rPr>
          <w:rFonts w:ascii="Times New Roman" w:eastAsia="AdvPS_UVCL" w:hAnsi="Times New Roman"/>
          <w:b/>
          <w:kern w:val="0"/>
          <w:sz w:val="24"/>
          <w:szCs w:val="24"/>
        </w:rPr>
        <w:t>regression</w:t>
      </w:r>
      <w:r w:rsidR="000F5B18" w:rsidRPr="005E7280">
        <w:rPr>
          <w:rFonts w:ascii="Times New Roman" w:eastAsia="AdvPS_UVCL" w:hAnsi="Times New Roman"/>
          <w:b/>
          <w:kern w:val="0"/>
          <w:sz w:val="24"/>
          <w:szCs w:val="24"/>
        </w:rPr>
        <w:t xml:space="preserve"> </w:t>
      </w:r>
      <w:proofErr w:type="spellStart"/>
      <w:r w:rsidR="000F5B18">
        <w:rPr>
          <w:rFonts w:ascii="Times New Roman" w:eastAsia="AdvPS_UVCL" w:hAnsi="Times New Roman" w:hint="eastAsia"/>
          <w:b/>
          <w:kern w:val="0"/>
          <w:sz w:val="24"/>
          <w:szCs w:val="24"/>
        </w:rPr>
        <w:t>u</w:t>
      </w:r>
      <w:r w:rsidR="000F5B18" w:rsidRPr="00822C23">
        <w:rPr>
          <w:rFonts w:ascii="Times New Roman" w:eastAsia="AdvPS_UVCL" w:hAnsi="Times New Roman"/>
          <w:b/>
          <w:kern w:val="0"/>
          <w:sz w:val="24"/>
          <w:szCs w:val="24"/>
        </w:rPr>
        <w:t>nivariate</w:t>
      </w:r>
      <w:proofErr w:type="spellEnd"/>
      <w:r w:rsidR="000F5B18" w:rsidRPr="00822C23">
        <w:rPr>
          <w:rFonts w:ascii="Times New Roman" w:eastAsia="AdvPS_UVCL" w:hAnsi="Times New Roman"/>
          <w:b/>
          <w:kern w:val="0"/>
          <w:sz w:val="24"/>
          <w:szCs w:val="24"/>
        </w:rPr>
        <w:t xml:space="preserve"> </w:t>
      </w:r>
      <w:r w:rsidR="000F5B18" w:rsidRPr="005E7280">
        <w:rPr>
          <w:rFonts w:ascii="Times New Roman" w:eastAsia="AdvPS_UVCL" w:hAnsi="Times New Roman"/>
          <w:b/>
          <w:kern w:val="0"/>
          <w:sz w:val="24"/>
          <w:szCs w:val="24"/>
        </w:rPr>
        <w:t>analys</w:t>
      </w:r>
      <w:r w:rsidR="000F5B18">
        <w:rPr>
          <w:rFonts w:ascii="Times New Roman" w:eastAsia="AdvPS_UVCL" w:hAnsi="Times New Roman" w:hint="eastAsia"/>
          <w:b/>
          <w:kern w:val="0"/>
          <w:sz w:val="24"/>
          <w:szCs w:val="24"/>
        </w:rPr>
        <w:t>i</w:t>
      </w:r>
      <w:r w:rsidR="000F5B18" w:rsidRPr="005E7280">
        <w:rPr>
          <w:rFonts w:ascii="Times New Roman" w:eastAsia="AdvPS_UVCL" w:hAnsi="Times New Roman"/>
          <w:b/>
          <w:kern w:val="0"/>
          <w:sz w:val="24"/>
          <w:szCs w:val="24"/>
        </w:rPr>
        <w:t xml:space="preserve">s of </w:t>
      </w:r>
      <w:r w:rsidR="000F5B18">
        <w:rPr>
          <w:rFonts w:ascii="Times New Roman" w:eastAsia="AdvPS_UVCL" w:hAnsi="Times New Roman" w:hint="eastAsia"/>
          <w:b/>
          <w:kern w:val="0"/>
          <w:sz w:val="24"/>
          <w:szCs w:val="24"/>
        </w:rPr>
        <w:t>v</w:t>
      </w:r>
      <w:r w:rsidR="000F5B18" w:rsidRPr="00BC78D5">
        <w:rPr>
          <w:rFonts w:ascii="Times New Roman" w:eastAsia="AdvPS_UVCL" w:hAnsi="Times New Roman"/>
          <w:b/>
          <w:kern w:val="0"/>
          <w:sz w:val="24"/>
          <w:szCs w:val="24"/>
        </w:rPr>
        <w:t>ariables</w:t>
      </w:r>
      <w:r w:rsidR="000F5B18" w:rsidRPr="005E7280">
        <w:rPr>
          <w:rFonts w:ascii="Times New Roman" w:eastAsia="AdvPS_UVCL" w:hAnsi="Times New Roman"/>
          <w:b/>
          <w:kern w:val="0"/>
          <w:sz w:val="24"/>
          <w:szCs w:val="24"/>
        </w:rPr>
        <w:t xml:space="preserve"> for </w:t>
      </w:r>
      <w:r w:rsidR="004F25C2">
        <w:rPr>
          <w:rFonts w:ascii="Times New Roman" w:eastAsia="AdvPS_UVCL" w:hAnsi="Times New Roman" w:hint="eastAsia"/>
          <w:b/>
          <w:kern w:val="0"/>
          <w:sz w:val="24"/>
          <w:szCs w:val="24"/>
        </w:rPr>
        <w:t>leukemia free</w:t>
      </w:r>
      <w:r w:rsidR="000F5B18">
        <w:rPr>
          <w:rFonts w:ascii="Times New Roman" w:eastAsia="AdvPS_UVCL" w:hAnsi="Times New Roman" w:hint="eastAsia"/>
          <w:b/>
          <w:kern w:val="0"/>
          <w:sz w:val="24"/>
          <w:szCs w:val="24"/>
        </w:rPr>
        <w:t xml:space="preserve"> survival </w:t>
      </w:r>
      <w:r w:rsidR="000F5B18" w:rsidRPr="005E7280">
        <w:rPr>
          <w:rFonts w:ascii="Times New Roman" w:eastAsia="AdvPS_UVCL" w:hAnsi="Times New Roman"/>
          <w:b/>
          <w:kern w:val="0"/>
          <w:sz w:val="24"/>
          <w:szCs w:val="24"/>
        </w:rPr>
        <w:t>in AML patients</w:t>
      </w:r>
    </w:p>
    <w:tbl>
      <w:tblPr>
        <w:tblW w:w="10310" w:type="dxa"/>
        <w:jc w:val="center"/>
        <w:tblInd w:w="-44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42"/>
        <w:gridCol w:w="1857"/>
        <w:gridCol w:w="708"/>
        <w:gridCol w:w="1843"/>
        <w:gridCol w:w="709"/>
        <w:gridCol w:w="1843"/>
        <w:gridCol w:w="708"/>
      </w:tblGrid>
      <w:tr w:rsidR="000F5B18" w:rsidRPr="005E7280" w:rsidTr="000B0803">
        <w:trPr>
          <w:jc w:val="center"/>
        </w:trPr>
        <w:tc>
          <w:tcPr>
            <w:tcW w:w="264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5B18" w:rsidRPr="000A57CD" w:rsidRDefault="000F5B18" w:rsidP="000B0803">
            <w:pPr>
              <w:jc w:val="left"/>
              <w:rPr>
                <w:rFonts w:ascii="Times New Roman" w:hAnsi="Times New Roman"/>
                <w:iCs/>
                <w:kern w:val="0"/>
                <w:sz w:val="20"/>
                <w:szCs w:val="20"/>
              </w:rPr>
            </w:pPr>
            <w:r w:rsidRPr="000A57CD">
              <w:rPr>
                <w:rFonts w:ascii="Times New Roman" w:hAnsi="Times New Roman" w:hint="eastAsia"/>
                <w:iCs/>
                <w:kern w:val="0"/>
                <w:sz w:val="20"/>
                <w:szCs w:val="20"/>
              </w:rPr>
              <w:t>Variables</w:t>
            </w:r>
          </w:p>
        </w:tc>
        <w:tc>
          <w:tcPr>
            <w:tcW w:w="25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F5B18" w:rsidRPr="005E7280" w:rsidRDefault="000F5B18" w:rsidP="000B080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W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hole-cohort AML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F5B18" w:rsidRPr="005E7280" w:rsidRDefault="000F5B18" w:rsidP="000B080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Non-M3 AML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F5B18" w:rsidRDefault="000F5B18" w:rsidP="000B080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F2910">
              <w:rPr>
                <w:rFonts w:ascii="Times New Roman" w:hAnsi="Times New Roman"/>
                <w:kern w:val="0"/>
                <w:sz w:val="20"/>
                <w:szCs w:val="20"/>
              </w:rPr>
              <w:t>CN-AML</w:t>
            </w:r>
          </w:p>
        </w:tc>
      </w:tr>
      <w:tr w:rsidR="000F5B18" w:rsidRPr="005E7280" w:rsidTr="000B0803">
        <w:trPr>
          <w:jc w:val="center"/>
        </w:trPr>
        <w:tc>
          <w:tcPr>
            <w:tcW w:w="264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F5B18" w:rsidRPr="005E7280" w:rsidRDefault="000F5B18" w:rsidP="000B0803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F5B18" w:rsidRPr="005E7280" w:rsidRDefault="000F5B18" w:rsidP="000B080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31586">
              <w:rPr>
                <w:rFonts w:ascii="Times New Roman" w:hAnsi="Times New Roman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R</w:t>
            </w:r>
            <w:r w:rsidRPr="005E7280">
              <w:rPr>
                <w:rFonts w:ascii="Times New Roman" w:hAnsi="Times New Roman"/>
                <w:kern w:val="0"/>
                <w:sz w:val="20"/>
                <w:szCs w:val="20"/>
              </w:rPr>
              <w:t xml:space="preserve"> (95% CI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F5B18" w:rsidRPr="005E7280" w:rsidRDefault="000F5B18" w:rsidP="000B080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E7280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P</w:t>
            </w:r>
            <w:r w:rsidRPr="005E7280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F5B18" w:rsidRPr="005E7280" w:rsidRDefault="000F5B18" w:rsidP="000B080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31586">
              <w:rPr>
                <w:rFonts w:ascii="Times New Roman" w:hAnsi="Times New Roman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R</w:t>
            </w:r>
            <w:r w:rsidRPr="005E7280">
              <w:rPr>
                <w:rFonts w:ascii="Times New Roman" w:hAnsi="Times New Roman"/>
                <w:kern w:val="0"/>
                <w:sz w:val="20"/>
                <w:szCs w:val="20"/>
              </w:rPr>
              <w:t xml:space="preserve"> (95% CI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F5B18" w:rsidRPr="005E7280" w:rsidRDefault="000F5B18" w:rsidP="000B080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E7280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P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5B18" w:rsidRPr="005E7280" w:rsidRDefault="000F5B18" w:rsidP="000B080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31586">
              <w:rPr>
                <w:rFonts w:ascii="Times New Roman" w:hAnsi="Times New Roman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R</w:t>
            </w:r>
            <w:r w:rsidRPr="005E7280">
              <w:rPr>
                <w:rFonts w:ascii="Times New Roman" w:hAnsi="Times New Roman"/>
                <w:kern w:val="0"/>
                <w:sz w:val="20"/>
                <w:szCs w:val="20"/>
              </w:rPr>
              <w:t xml:space="preserve"> (95% CI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5B18" w:rsidRPr="005E7280" w:rsidRDefault="000F5B18" w:rsidP="000B080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E7280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P</w:t>
            </w:r>
          </w:p>
        </w:tc>
      </w:tr>
      <w:tr w:rsidR="000F5B18" w:rsidRPr="005E7280" w:rsidTr="000B0803">
        <w:trPr>
          <w:jc w:val="center"/>
        </w:trPr>
        <w:tc>
          <w:tcPr>
            <w:tcW w:w="26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F5B18" w:rsidRPr="00813AE4" w:rsidRDefault="000F5B18" w:rsidP="000B0803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SPAG</w:t>
            </w:r>
            <w:r w:rsidRPr="004B5C17"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expression</w:t>
            </w:r>
          </w:p>
        </w:tc>
        <w:tc>
          <w:tcPr>
            <w:tcW w:w="18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F5B18" w:rsidRPr="00813AE4" w:rsidRDefault="00AC37A5" w:rsidP="000B080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.442 (1.669-3.575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F5B18" w:rsidRPr="00813AE4" w:rsidRDefault="00AC37A5" w:rsidP="000B080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00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F5B18" w:rsidRPr="00813AE4" w:rsidRDefault="00E61792" w:rsidP="000B080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.227 (1.506-3.292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F5B18" w:rsidRPr="00813AE4" w:rsidRDefault="00E61792" w:rsidP="000B080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00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F5B18" w:rsidRPr="00813AE4" w:rsidRDefault="00D8045C" w:rsidP="000B080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.243 (1.265-3.978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F5B18" w:rsidRPr="00813AE4" w:rsidRDefault="00D8045C" w:rsidP="000B080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006</w:t>
            </w:r>
          </w:p>
        </w:tc>
      </w:tr>
      <w:tr w:rsidR="000F5B18" w:rsidRPr="005E7280" w:rsidTr="000B0803">
        <w:trPr>
          <w:jc w:val="center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5B18" w:rsidRPr="00813AE4" w:rsidRDefault="000F5B18" w:rsidP="000B0803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SPAG</w:t>
            </w:r>
            <w:r w:rsidRPr="004B5C17"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UAP1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expression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5B18" w:rsidRPr="00813AE4" w:rsidRDefault="00AC37A5" w:rsidP="000B080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.366 (0.945-1.97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5B18" w:rsidRPr="00813AE4" w:rsidRDefault="00AC37A5" w:rsidP="000B080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0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5B18" w:rsidRPr="00813AE4" w:rsidRDefault="00E61792" w:rsidP="000B080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.666 (1.140-2.43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5B18" w:rsidRPr="00813AE4" w:rsidRDefault="00E61792" w:rsidP="000B080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0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F5B18" w:rsidRPr="00813AE4" w:rsidRDefault="00D8045C" w:rsidP="000B080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.210 (0.707-2.07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F5B18" w:rsidRPr="00813AE4" w:rsidRDefault="00D8045C" w:rsidP="000B080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487</w:t>
            </w:r>
          </w:p>
        </w:tc>
      </w:tr>
      <w:tr w:rsidR="000F5B18" w:rsidRPr="00650757" w:rsidTr="000B0803">
        <w:trPr>
          <w:jc w:val="center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5B18" w:rsidRPr="00813AE4" w:rsidRDefault="000F5B18" w:rsidP="000B0803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SPAG</w:t>
            </w:r>
            <w:r w:rsidRPr="00023C66"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3</w:t>
            </w:r>
            <w:r w:rsidRPr="00CE4572">
              <w:rPr>
                <w:rFonts w:ascii="Times New Roman" w:hAnsi="Times New Roman" w:hint="eastAsia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SPAG8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expression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5B18" w:rsidRPr="00813AE4" w:rsidRDefault="00AC37A5" w:rsidP="000B080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927 (0.641-1.33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5B18" w:rsidRPr="00813AE4" w:rsidRDefault="00AC37A5" w:rsidP="000B080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6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5B18" w:rsidRPr="00813AE4" w:rsidRDefault="00E61792" w:rsidP="000B080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.056 (0.723-1.54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5B18" w:rsidRPr="00813AE4" w:rsidRDefault="00E61792" w:rsidP="000B080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7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F5B18" w:rsidRPr="00813AE4" w:rsidRDefault="00D8045C" w:rsidP="000B080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818 (0.479-1.39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F5B18" w:rsidRPr="00813AE4" w:rsidRDefault="00D8045C" w:rsidP="000B080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462</w:t>
            </w:r>
          </w:p>
        </w:tc>
      </w:tr>
      <w:tr w:rsidR="000F5B18" w:rsidRPr="005E7280" w:rsidTr="000B0803">
        <w:trPr>
          <w:jc w:val="center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5B18" w:rsidRPr="00813AE4" w:rsidRDefault="000F5B18" w:rsidP="000B0803">
            <w:pPr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SPAG4</w:t>
            </w:r>
            <w:r w:rsidRPr="00023C66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expression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5B18" w:rsidRPr="00813AE4" w:rsidRDefault="008E776C" w:rsidP="000B080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858 (0.594-1.23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5B18" w:rsidRPr="00813AE4" w:rsidRDefault="008E776C" w:rsidP="000B080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4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5B18" w:rsidRPr="00813AE4" w:rsidRDefault="00E61792" w:rsidP="000B080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.007 (0.691-1.46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5B18" w:rsidRPr="00813AE4" w:rsidRDefault="00E61792" w:rsidP="000B080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9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F5B18" w:rsidRPr="00813AE4" w:rsidRDefault="00D8045C" w:rsidP="000B080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747 (0.433-1.28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F5B18" w:rsidRPr="00813AE4" w:rsidRDefault="00D8045C" w:rsidP="000B080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295</w:t>
            </w:r>
          </w:p>
        </w:tc>
      </w:tr>
      <w:tr w:rsidR="000F5B18" w:rsidRPr="005E7280" w:rsidTr="000B0803">
        <w:trPr>
          <w:jc w:val="center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5B18" w:rsidRPr="00813AE4" w:rsidRDefault="000F5B18" w:rsidP="000B0803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SPAG</w:t>
            </w:r>
            <w:r w:rsidRPr="00462E75"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expression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5B18" w:rsidRPr="00813AE4" w:rsidRDefault="006E7F3B" w:rsidP="000B080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868 (0.601-1.25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5B18" w:rsidRPr="00813AE4" w:rsidRDefault="006E7F3B" w:rsidP="000B080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4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5B18" w:rsidRPr="00813AE4" w:rsidRDefault="00E61792" w:rsidP="000B080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779 (0.533-1.13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5B18" w:rsidRPr="00813AE4" w:rsidRDefault="00E61792" w:rsidP="000B080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1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F5B18" w:rsidRPr="00813AE4" w:rsidRDefault="00D8045C" w:rsidP="000B080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611 (0.350-1.06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F5B18" w:rsidRPr="00813AE4" w:rsidRDefault="00D8045C" w:rsidP="000B080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083</w:t>
            </w:r>
          </w:p>
        </w:tc>
      </w:tr>
      <w:tr w:rsidR="000F5B18" w:rsidRPr="005E7280" w:rsidTr="000B0803">
        <w:trPr>
          <w:jc w:val="center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5B18" w:rsidRDefault="000F5B18" w:rsidP="000B0803">
            <w:pPr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SPAG</w:t>
            </w:r>
            <w:r w:rsidRPr="00462E75"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expression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5B18" w:rsidRPr="00813AE4" w:rsidRDefault="006E7F3B" w:rsidP="000B080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.588 (1.097-2.29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5B18" w:rsidRPr="00813AE4" w:rsidRDefault="006E7F3B" w:rsidP="000B080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0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5B18" w:rsidRPr="00813AE4" w:rsidRDefault="00E61792" w:rsidP="000B080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.425 (0.974-2.08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5B18" w:rsidRPr="00813AE4" w:rsidRDefault="00E61792" w:rsidP="000B080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0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F5B18" w:rsidRPr="00813AE4" w:rsidRDefault="00D8045C" w:rsidP="000B080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.059 (0.615-1.82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F5B18" w:rsidRPr="00813AE4" w:rsidRDefault="00D8045C" w:rsidP="000B080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836</w:t>
            </w:r>
          </w:p>
        </w:tc>
      </w:tr>
      <w:tr w:rsidR="000F5B18" w:rsidRPr="005E7280" w:rsidTr="000B0803">
        <w:trPr>
          <w:jc w:val="center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5B18" w:rsidRPr="00813AE4" w:rsidRDefault="000F5B18" w:rsidP="000B0803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SPAG</w:t>
            </w:r>
            <w:r w:rsidRPr="00462E75"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expression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5B18" w:rsidRPr="00813AE4" w:rsidRDefault="00591F92" w:rsidP="000B080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731 (0.505-1.05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5B18" w:rsidRPr="00813AE4" w:rsidRDefault="00591F92" w:rsidP="000B080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0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5B18" w:rsidRPr="00813AE4" w:rsidRDefault="00E61792" w:rsidP="000B080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783 (0.534-1.14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5B18" w:rsidRPr="00813AE4" w:rsidRDefault="00E61792" w:rsidP="000B080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2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F5B18" w:rsidRPr="00813AE4" w:rsidRDefault="00D8045C" w:rsidP="000B080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824 (0.481-1.41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F5B18" w:rsidRPr="00813AE4" w:rsidRDefault="00D8045C" w:rsidP="000B080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481</w:t>
            </w:r>
          </w:p>
        </w:tc>
      </w:tr>
      <w:tr w:rsidR="000F5B18" w:rsidRPr="005E7280" w:rsidTr="000B0803">
        <w:trPr>
          <w:jc w:val="center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5B18" w:rsidRPr="00813AE4" w:rsidRDefault="000F5B18" w:rsidP="000B0803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SPAG</w:t>
            </w:r>
            <w:r w:rsidRPr="00462E75"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9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expression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5B18" w:rsidRPr="00813AE4" w:rsidRDefault="00591F92" w:rsidP="000B080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996 (0.690-1.43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5B18" w:rsidRPr="00813AE4" w:rsidRDefault="00591F92" w:rsidP="000B080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9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5B18" w:rsidRPr="00813AE4" w:rsidRDefault="00E61792" w:rsidP="000B080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923 (0.633-1.34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5B18" w:rsidRPr="00813AE4" w:rsidRDefault="00E61792" w:rsidP="000B080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6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F5B18" w:rsidRPr="00813AE4" w:rsidRDefault="00D8045C" w:rsidP="000B080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.192 (0.697-2.04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F5B18" w:rsidRPr="00813AE4" w:rsidRDefault="00D8045C" w:rsidP="000B080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522</w:t>
            </w:r>
          </w:p>
        </w:tc>
      </w:tr>
      <w:tr w:rsidR="000F5B18" w:rsidRPr="005E7280" w:rsidTr="000B0803">
        <w:trPr>
          <w:jc w:val="center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5B18" w:rsidRPr="00813AE4" w:rsidRDefault="000F5B18" w:rsidP="000B0803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SPAG10</w:t>
            </w:r>
            <w:r w:rsidRPr="00CE4572">
              <w:rPr>
                <w:rFonts w:ascii="Times New Roman" w:hAnsi="Times New Roman" w:hint="eastAsia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 xml:space="preserve">MFGE8 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expression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5B18" w:rsidRPr="00813AE4" w:rsidRDefault="00591F92" w:rsidP="000B080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870 (0.602-1.25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5B18" w:rsidRPr="00813AE4" w:rsidRDefault="00591F92" w:rsidP="000B080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4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5B18" w:rsidRPr="00813AE4" w:rsidRDefault="00E61792" w:rsidP="000B080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.013 (0.694-1.47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5B18" w:rsidRPr="00813AE4" w:rsidRDefault="00E61792" w:rsidP="000B080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9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F5B18" w:rsidRPr="00813AE4" w:rsidRDefault="00D8045C" w:rsidP="000B080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719 (0.420-1.23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F5B18" w:rsidRPr="00813AE4" w:rsidRDefault="00D8045C" w:rsidP="000B080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231</w:t>
            </w:r>
          </w:p>
        </w:tc>
      </w:tr>
      <w:tr w:rsidR="000F5B18" w:rsidRPr="005E7280" w:rsidTr="000B0803">
        <w:trPr>
          <w:jc w:val="center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5B18" w:rsidRPr="00813AE4" w:rsidRDefault="000F5B18" w:rsidP="000B0803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SPAG13</w:t>
            </w:r>
            <w:r w:rsidRPr="00462E75">
              <w:rPr>
                <w:rFonts w:ascii="Times New Roman" w:hAnsi="Times New Roman" w:hint="eastAsia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 xml:space="preserve">ITPRID2 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expression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5B18" w:rsidRPr="00813AE4" w:rsidRDefault="00591F92" w:rsidP="000B080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871 (0.603-1.25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5B18" w:rsidRPr="00813AE4" w:rsidRDefault="00591F92" w:rsidP="000B080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4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5B18" w:rsidRPr="00813AE4" w:rsidRDefault="00E61792" w:rsidP="000B080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805 (0.552-1.17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5B18" w:rsidRPr="00813AE4" w:rsidRDefault="00E61792" w:rsidP="000B080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2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F5B18" w:rsidRPr="00813AE4" w:rsidRDefault="00D8045C" w:rsidP="000B080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.212 (0.707-2.07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F5B18" w:rsidRPr="00813AE4" w:rsidRDefault="00D8045C" w:rsidP="000B080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485</w:t>
            </w:r>
          </w:p>
        </w:tc>
      </w:tr>
      <w:tr w:rsidR="000F5B18" w:rsidRPr="005E7280" w:rsidTr="000B0803">
        <w:trPr>
          <w:jc w:val="center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5B18" w:rsidRPr="00813AE4" w:rsidRDefault="000F5B18" w:rsidP="000B0803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SPAG</w:t>
            </w:r>
            <w:r w:rsidRPr="00462E75"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 xml:space="preserve">6 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expression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5B18" w:rsidRPr="00813AE4" w:rsidRDefault="00591F92" w:rsidP="000B080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.388 (0.958-2.00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5B18" w:rsidRPr="00813AE4" w:rsidRDefault="00591F92" w:rsidP="000B080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0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5B18" w:rsidRPr="00813AE4" w:rsidRDefault="00E61792" w:rsidP="000B080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.230 (0.839-1.80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5B18" w:rsidRPr="00813AE4" w:rsidRDefault="00E61792" w:rsidP="000B080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2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F5B18" w:rsidRPr="00813AE4" w:rsidRDefault="00D8045C" w:rsidP="000B080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.322 (0.771-2.26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F5B18" w:rsidRPr="00813AE4" w:rsidRDefault="00D8045C" w:rsidP="000B080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310</w:t>
            </w:r>
          </w:p>
        </w:tc>
      </w:tr>
      <w:tr w:rsidR="000F5B18" w:rsidRPr="005E7280" w:rsidTr="000B0803">
        <w:trPr>
          <w:jc w:val="center"/>
        </w:trPr>
        <w:tc>
          <w:tcPr>
            <w:tcW w:w="26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F5B18" w:rsidRPr="00462E75" w:rsidRDefault="000F5B18" w:rsidP="000B0803">
            <w:pPr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 xml:space="preserve">SPAG17 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expression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F5B18" w:rsidRPr="00813AE4" w:rsidRDefault="00591F92" w:rsidP="000B080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896 (0.620-1.294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F5B18" w:rsidRPr="00813AE4" w:rsidRDefault="00591F92" w:rsidP="000B080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55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F5B18" w:rsidRPr="00813AE4" w:rsidRDefault="00E61792" w:rsidP="000B080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876 (0.601-1.27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F5B18" w:rsidRPr="00813AE4" w:rsidRDefault="00E61792" w:rsidP="000B080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49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F5B18" w:rsidRPr="00813AE4" w:rsidRDefault="00D8045C" w:rsidP="000B080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768 (0.449-1.312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F5B18" w:rsidRPr="00813AE4" w:rsidRDefault="00D8045C" w:rsidP="000B080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334</w:t>
            </w:r>
          </w:p>
        </w:tc>
      </w:tr>
    </w:tbl>
    <w:p w:rsidR="000F5B18" w:rsidRDefault="000F5B18" w:rsidP="000F5B18">
      <w:pPr>
        <w:rPr>
          <w:rFonts w:ascii="Times New Roman" w:hAnsi="Times New Roman"/>
          <w:kern w:val="0"/>
          <w:sz w:val="20"/>
          <w:szCs w:val="20"/>
        </w:rPr>
      </w:pPr>
      <w:r>
        <w:rPr>
          <w:rFonts w:ascii="Times New Roman" w:hAnsi="Times New Roman" w:hint="eastAsia"/>
          <w:kern w:val="0"/>
          <w:sz w:val="20"/>
          <w:szCs w:val="20"/>
        </w:rPr>
        <w:t xml:space="preserve">AML: acute myeloid leukemia; CN-AML: </w:t>
      </w:r>
      <w:r>
        <w:rPr>
          <w:rFonts w:ascii="Times New Roman" w:hAnsi="Times New Roman"/>
          <w:kern w:val="0"/>
          <w:sz w:val="20"/>
          <w:szCs w:val="20"/>
        </w:rPr>
        <w:t>cytogenetically</w:t>
      </w:r>
      <w:r>
        <w:rPr>
          <w:rFonts w:ascii="Times New Roman" w:hAnsi="Times New Roman" w:hint="eastAsia"/>
          <w:kern w:val="0"/>
          <w:sz w:val="20"/>
          <w:szCs w:val="20"/>
        </w:rPr>
        <w:t xml:space="preserve"> normal AML; </w:t>
      </w:r>
      <w:r w:rsidRPr="00573A9F">
        <w:rPr>
          <w:rFonts w:ascii="Times New Roman" w:hAnsi="Times New Roman" w:hint="eastAsia"/>
          <w:kern w:val="0"/>
          <w:sz w:val="20"/>
          <w:szCs w:val="20"/>
        </w:rPr>
        <w:t xml:space="preserve">HR: </w:t>
      </w:r>
      <w:r w:rsidRPr="00573A9F">
        <w:rPr>
          <w:rFonts w:ascii="Times New Roman" w:hAnsi="Times New Roman"/>
          <w:kern w:val="0"/>
          <w:sz w:val="20"/>
          <w:szCs w:val="20"/>
        </w:rPr>
        <w:t>hazard ratio</w:t>
      </w:r>
      <w:r w:rsidRPr="00573A9F">
        <w:rPr>
          <w:rFonts w:ascii="Times New Roman" w:hAnsi="Times New Roman" w:hint="eastAsia"/>
          <w:kern w:val="0"/>
          <w:sz w:val="20"/>
          <w:szCs w:val="20"/>
        </w:rPr>
        <w:t>; CI:</w:t>
      </w:r>
      <w:r w:rsidRPr="00573A9F">
        <w:rPr>
          <w:rFonts w:ascii="Times New Roman" w:hAnsi="Times New Roman"/>
          <w:kern w:val="0"/>
          <w:sz w:val="20"/>
          <w:szCs w:val="20"/>
        </w:rPr>
        <w:t xml:space="preserve"> confidence interval</w:t>
      </w:r>
      <w:r>
        <w:rPr>
          <w:rFonts w:ascii="Times New Roman" w:hAnsi="Times New Roman" w:hint="eastAsia"/>
          <w:kern w:val="0"/>
          <w:sz w:val="20"/>
          <w:szCs w:val="20"/>
        </w:rPr>
        <w:t xml:space="preserve">. The prognostic value of </w:t>
      </w:r>
      <w:r w:rsidRPr="00573A9F">
        <w:rPr>
          <w:rFonts w:ascii="Times New Roman" w:hAnsi="Times New Roman" w:hint="eastAsia"/>
          <w:i/>
          <w:kern w:val="0"/>
          <w:sz w:val="20"/>
          <w:szCs w:val="20"/>
        </w:rPr>
        <w:t>SPAG11A</w:t>
      </w:r>
      <w:r>
        <w:rPr>
          <w:rFonts w:ascii="Times New Roman" w:hAnsi="Times New Roman" w:hint="eastAsia"/>
          <w:kern w:val="0"/>
          <w:sz w:val="20"/>
          <w:szCs w:val="20"/>
        </w:rPr>
        <w:t xml:space="preserve">, </w:t>
      </w:r>
      <w:r w:rsidRPr="00573A9F">
        <w:rPr>
          <w:rFonts w:ascii="Times New Roman" w:hAnsi="Times New Roman" w:hint="eastAsia"/>
          <w:i/>
          <w:kern w:val="0"/>
          <w:sz w:val="20"/>
          <w:szCs w:val="20"/>
        </w:rPr>
        <w:t>SPAG11B</w:t>
      </w:r>
      <w:r>
        <w:rPr>
          <w:rFonts w:ascii="Times New Roman" w:hAnsi="Times New Roman" w:hint="eastAsia"/>
          <w:kern w:val="0"/>
          <w:sz w:val="20"/>
          <w:szCs w:val="20"/>
        </w:rPr>
        <w:t xml:space="preserve">, and </w:t>
      </w:r>
      <w:r w:rsidRPr="00573A9F">
        <w:rPr>
          <w:rFonts w:ascii="Times New Roman" w:hAnsi="Times New Roman" w:hint="eastAsia"/>
          <w:i/>
          <w:kern w:val="0"/>
          <w:sz w:val="20"/>
          <w:szCs w:val="20"/>
        </w:rPr>
        <w:t>SPAG16</w:t>
      </w:r>
      <w:r>
        <w:rPr>
          <w:rFonts w:ascii="Times New Roman" w:hAnsi="Times New Roman" w:hint="eastAsia"/>
          <w:i/>
          <w:kern w:val="0"/>
          <w:sz w:val="20"/>
          <w:szCs w:val="20"/>
        </w:rPr>
        <w:t>/SPAM1</w:t>
      </w:r>
      <w:r w:rsidRPr="00573A9F">
        <w:rPr>
          <w:rFonts w:ascii="Times New Roman" w:hAnsi="Times New Roman" w:hint="eastAsia"/>
          <w:kern w:val="0"/>
          <w:sz w:val="20"/>
          <w:szCs w:val="20"/>
        </w:rPr>
        <w:t xml:space="preserve"> </w:t>
      </w:r>
      <w:r>
        <w:rPr>
          <w:rFonts w:ascii="Times New Roman" w:hAnsi="Times New Roman" w:hint="eastAsia"/>
          <w:kern w:val="0"/>
          <w:sz w:val="20"/>
          <w:szCs w:val="20"/>
        </w:rPr>
        <w:t xml:space="preserve">expression was not determined because the three members </w:t>
      </w:r>
      <w:r>
        <w:rPr>
          <w:rFonts w:ascii="Times New Roman" w:hAnsi="Times New Roman"/>
          <w:kern w:val="0"/>
          <w:sz w:val="20"/>
          <w:szCs w:val="20"/>
        </w:rPr>
        <w:t>were</w:t>
      </w:r>
      <w:r>
        <w:rPr>
          <w:rFonts w:ascii="Times New Roman" w:hAnsi="Times New Roman" w:hint="eastAsia"/>
          <w:kern w:val="0"/>
          <w:sz w:val="20"/>
          <w:szCs w:val="20"/>
        </w:rPr>
        <w:t xml:space="preserve"> hardly expressed in AML patients.</w:t>
      </w:r>
    </w:p>
    <w:p w:rsidR="000F5B18" w:rsidRDefault="000F5B18" w:rsidP="000F5B18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0F5B18" w:rsidRPr="005E7280" w:rsidRDefault="00143140" w:rsidP="000F5B18">
      <w:pPr>
        <w:autoSpaceDE w:val="0"/>
        <w:autoSpaceDN w:val="0"/>
        <w:adjustRightInd w:val="0"/>
        <w:jc w:val="center"/>
        <w:rPr>
          <w:rFonts w:ascii="Times New Roman" w:eastAsia="AdvPS_UVCL" w:hAnsi="Times New Roman"/>
          <w:b/>
          <w:kern w:val="0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0F5B18">
        <w:rPr>
          <w:rFonts w:ascii="Times New Roman" w:hAnsi="Times New Roman" w:cs="Times New Roman" w:hint="eastAsia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177637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="000F5B18" w:rsidRPr="005E7280">
        <w:rPr>
          <w:rFonts w:ascii="Times New Roman" w:eastAsia="AdvPS_UVCL" w:hAnsi="Times New Roman"/>
          <w:b/>
          <w:kern w:val="0"/>
          <w:sz w:val="24"/>
          <w:szCs w:val="24"/>
        </w:rPr>
        <w:t>.</w:t>
      </w:r>
      <w:proofErr w:type="gramEnd"/>
      <w:r w:rsidR="000F5B18" w:rsidRPr="005E7280">
        <w:rPr>
          <w:rFonts w:ascii="Times New Roman" w:eastAsia="AdvPS_UVCL" w:hAnsi="Times New Roman"/>
          <w:b/>
          <w:kern w:val="0"/>
          <w:sz w:val="24"/>
          <w:szCs w:val="24"/>
        </w:rPr>
        <w:t xml:space="preserve"> </w:t>
      </w:r>
      <w:r w:rsidR="000F5B18">
        <w:rPr>
          <w:rFonts w:ascii="Times New Roman" w:eastAsia="AdvPS_UVCL" w:hAnsi="Times New Roman" w:hint="eastAsia"/>
          <w:b/>
          <w:kern w:val="0"/>
          <w:sz w:val="24"/>
          <w:szCs w:val="24"/>
        </w:rPr>
        <w:t xml:space="preserve">Cox </w:t>
      </w:r>
      <w:r w:rsidR="000F5B18">
        <w:rPr>
          <w:rFonts w:ascii="Times New Roman" w:eastAsia="AdvPS_UVCL" w:hAnsi="Times New Roman"/>
          <w:b/>
          <w:kern w:val="0"/>
          <w:sz w:val="24"/>
          <w:szCs w:val="24"/>
        </w:rPr>
        <w:t>regression</w:t>
      </w:r>
      <w:r w:rsidR="000F5B18" w:rsidRPr="005E7280">
        <w:rPr>
          <w:rFonts w:ascii="Times New Roman" w:eastAsia="AdvPS_UVCL" w:hAnsi="Times New Roman"/>
          <w:b/>
          <w:kern w:val="0"/>
          <w:sz w:val="24"/>
          <w:szCs w:val="24"/>
        </w:rPr>
        <w:t xml:space="preserve"> </w:t>
      </w:r>
      <w:r w:rsidR="000F5B18">
        <w:rPr>
          <w:rFonts w:ascii="Times New Roman" w:eastAsia="AdvPS_UVCL" w:hAnsi="Times New Roman" w:hint="eastAsia"/>
          <w:b/>
          <w:kern w:val="0"/>
          <w:sz w:val="24"/>
          <w:szCs w:val="24"/>
        </w:rPr>
        <w:t>m</w:t>
      </w:r>
      <w:r w:rsidR="000F5B18" w:rsidRPr="00E61F0B">
        <w:rPr>
          <w:rFonts w:ascii="Times New Roman" w:eastAsia="AdvPS_UVCL" w:hAnsi="Times New Roman"/>
          <w:b/>
          <w:kern w:val="0"/>
          <w:sz w:val="24"/>
          <w:szCs w:val="24"/>
        </w:rPr>
        <w:t>ultivariate</w:t>
      </w:r>
      <w:r w:rsidR="000F5B18" w:rsidRPr="00822C23">
        <w:rPr>
          <w:rFonts w:ascii="Times New Roman" w:eastAsia="AdvPS_UVCL" w:hAnsi="Times New Roman"/>
          <w:b/>
          <w:kern w:val="0"/>
          <w:sz w:val="24"/>
          <w:szCs w:val="24"/>
        </w:rPr>
        <w:t xml:space="preserve"> </w:t>
      </w:r>
      <w:r w:rsidR="000F5B18" w:rsidRPr="005E7280">
        <w:rPr>
          <w:rFonts w:ascii="Times New Roman" w:eastAsia="AdvPS_UVCL" w:hAnsi="Times New Roman"/>
          <w:b/>
          <w:kern w:val="0"/>
          <w:sz w:val="24"/>
          <w:szCs w:val="24"/>
        </w:rPr>
        <w:t>analys</w:t>
      </w:r>
      <w:r w:rsidR="000F5B18">
        <w:rPr>
          <w:rFonts w:ascii="Times New Roman" w:eastAsia="AdvPS_UVCL" w:hAnsi="Times New Roman" w:hint="eastAsia"/>
          <w:b/>
          <w:kern w:val="0"/>
          <w:sz w:val="24"/>
          <w:szCs w:val="24"/>
        </w:rPr>
        <w:t>i</w:t>
      </w:r>
      <w:r w:rsidR="000F5B18" w:rsidRPr="005E7280">
        <w:rPr>
          <w:rFonts w:ascii="Times New Roman" w:eastAsia="AdvPS_UVCL" w:hAnsi="Times New Roman"/>
          <w:b/>
          <w:kern w:val="0"/>
          <w:sz w:val="24"/>
          <w:szCs w:val="24"/>
        </w:rPr>
        <w:t xml:space="preserve">s of </w:t>
      </w:r>
      <w:r w:rsidR="000F5B18">
        <w:rPr>
          <w:rFonts w:ascii="Times New Roman" w:eastAsia="AdvPS_UVCL" w:hAnsi="Times New Roman" w:hint="eastAsia"/>
          <w:b/>
          <w:kern w:val="0"/>
          <w:sz w:val="24"/>
          <w:szCs w:val="24"/>
        </w:rPr>
        <w:t>v</w:t>
      </w:r>
      <w:r w:rsidR="000F5B18" w:rsidRPr="00BC78D5">
        <w:rPr>
          <w:rFonts w:ascii="Times New Roman" w:eastAsia="AdvPS_UVCL" w:hAnsi="Times New Roman"/>
          <w:b/>
          <w:kern w:val="0"/>
          <w:sz w:val="24"/>
          <w:szCs w:val="24"/>
        </w:rPr>
        <w:t>ariables</w:t>
      </w:r>
      <w:r w:rsidR="000F5B18" w:rsidRPr="005E7280">
        <w:rPr>
          <w:rFonts w:ascii="Times New Roman" w:eastAsia="AdvPS_UVCL" w:hAnsi="Times New Roman"/>
          <w:b/>
          <w:kern w:val="0"/>
          <w:sz w:val="24"/>
          <w:szCs w:val="24"/>
        </w:rPr>
        <w:t xml:space="preserve"> for </w:t>
      </w:r>
      <w:r w:rsidR="004F25C2">
        <w:rPr>
          <w:rFonts w:ascii="Times New Roman" w:eastAsia="AdvPS_UVCL" w:hAnsi="Times New Roman"/>
          <w:b/>
          <w:kern w:val="0"/>
          <w:sz w:val="24"/>
          <w:szCs w:val="24"/>
        </w:rPr>
        <w:t>leukemia</w:t>
      </w:r>
      <w:r w:rsidR="004F25C2">
        <w:rPr>
          <w:rFonts w:ascii="Times New Roman" w:eastAsia="AdvPS_UVCL" w:hAnsi="Times New Roman" w:hint="eastAsia"/>
          <w:b/>
          <w:kern w:val="0"/>
          <w:sz w:val="24"/>
          <w:szCs w:val="24"/>
        </w:rPr>
        <w:t xml:space="preserve"> free</w:t>
      </w:r>
      <w:r w:rsidR="000F5B18">
        <w:rPr>
          <w:rFonts w:ascii="Times New Roman" w:eastAsia="AdvPS_UVCL" w:hAnsi="Times New Roman" w:hint="eastAsia"/>
          <w:b/>
          <w:kern w:val="0"/>
          <w:sz w:val="24"/>
          <w:szCs w:val="24"/>
        </w:rPr>
        <w:t xml:space="preserve"> survival </w:t>
      </w:r>
      <w:r w:rsidR="000F5B18" w:rsidRPr="005E7280">
        <w:rPr>
          <w:rFonts w:ascii="Times New Roman" w:eastAsia="AdvPS_UVCL" w:hAnsi="Times New Roman"/>
          <w:b/>
          <w:kern w:val="0"/>
          <w:sz w:val="24"/>
          <w:szCs w:val="24"/>
        </w:rPr>
        <w:t>in AML patients</w:t>
      </w:r>
    </w:p>
    <w:tbl>
      <w:tblPr>
        <w:tblW w:w="9437" w:type="dxa"/>
        <w:jc w:val="center"/>
        <w:tblInd w:w="-34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6"/>
        <w:gridCol w:w="1842"/>
        <w:gridCol w:w="709"/>
        <w:gridCol w:w="1843"/>
        <w:gridCol w:w="709"/>
        <w:gridCol w:w="1842"/>
        <w:gridCol w:w="686"/>
      </w:tblGrid>
      <w:tr w:rsidR="000F5B18" w:rsidRPr="005E7280" w:rsidTr="000B0803">
        <w:trPr>
          <w:jc w:val="center"/>
        </w:trPr>
        <w:tc>
          <w:tcPr>
            <w:tcW w:w="180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5B18" w:rsidRPr="000A57CD" w:rsidRDefault="000F5B18" w:rsidP="000B0803">
            <w:pPr>
              <w:jc w:val="left"/>
              <w:rPr>
                <w:rFonts w:ascii="Times New Roman" w:hAnsi="Times New Roman"/>
                <w:iCs/>
                <w:kern w:val="0"/>
                <w:sz w:val="20"/>
                <w:szCs w:val="20"/>
              </w:rPr>
            </w:pPr>
            <w:r w:rsidRPr="000A57CD">
              <w:rPr>
                <w:rFonts w:ascii="Times New Roman" w:hAnsi="Times New Roman" w:hint="eastAsia"/>
                <w:iCs/>
                <w:kern w:val="0"/>
                <w:sz w:val="20"/>
                <w:szCs w:val="20"/>
              </w:rPr>
              <w:lastRenderedPageBreak/>
              <w:t>Variables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F5B18" w:rsidRPr="005E7280" w:rsidRDefault="000F5B18" w:rsidP="000B080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Whole-cohort AML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F5B18" w:rsidRPr="005E7280" w:rsidRDefault="000F5B18" w:rsidP="000B080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Non-M3 AML</w:t>
            </w:r>
          </w:p>
        </w:tc>
        <w:tc>
          <w:tcPr>
            <w:tcW w:w="25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F5B18" w:rsidRDefault="000F5B18" w:rsidP="000B080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CN-AML</w:t>
            </w:r>
          </w:p>
        </w:tc>
      </w:tr>
      <w:tr w:rsidR="000F5B18" w:rsidRPr="005E7280" w:rsidTr="000B0803">
        <w:trPr>
          <w:jc w:val="center"/>
        </w:trPr>
        <w:tc>
          <w:tcPr>
            <w:tcW w:w="180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F5B18" w:rsidRPr="005E7280" w:rsidRDefault="000F5B18" w:rsidP="000B0803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F5B18" w:rsidRPr="005E7280" w:rsidRDefault="000F5B18" w:rsidP="000B080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31586">
              <w:rPr>
                <w:rFonts w:ascii="Times New Roman" w:hAnsi="Times New Roman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R</w:t>
            </w:r>
            <w:r w:rsidRPr="005E7280">
              <w:rPr>
                <w:rFonts w:ascii="Times New Roman" w:hAnsi="Times New Roman"/>
                <w:kern w:val="0"/>
                <w:sz w:val="20"/>
                <w:szCs w:val="20"/>
              </w:rPr>
              <w:t xml:space="preserve"> (95% CI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F5B18" w:rsidRPr="005E7280" w:rsidRDefault="000F5B18" w:rsidP="000B080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E7280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P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F5B18" w:rsidRPr="005E7280" w:rsidRDefault="000F5B18" w:rsidP="000B080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31586">
              <w:rPr>
                <w:rFonts w:ascii="Times New Roman" w:hAnsi="Times New Roman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R</w:t>
            </w:r>
            <w:r w:rsidRPr="005E7280">
              <w:rPr>
                <w:rFonts w:ascii="Times New Roman" w:hAnsi="Times New Roman"/>
                <w:kern w:val="0"/>
                <w:sz w:val="20"/>
                <w:szCs w:val="20"/>
              </w:rPr>
              <w:t xml:space="preserve"> (95% CI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F5B18" w:rsidRPr="005E7280" w:rsidRDefault="000F5B18" w:rsidP="000B080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E7280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P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5B18" w:rsidRPr="005E7280" w:rsidRDefault="000F5B18" w:rsidP="000B080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31586">
              <w:rPr>
                <w:rFonts w:ascii="Times New Roman" w:hAnsi="Times New Roman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R</w:t>
            </w:r>
            <w:r w:rsidRPr="005E7280">
              <w:rPr>
                <w:rFonts w:ascii="Times New Roman" w:hAnsi="Times New Roman"/>
                <w:kern w:val="0"/>
                <w:sz w:val="20"/>
                <w:szCs w:val="20"/>
              </w:rPr>
              <w:t xml:space="preserve"> (95% CI)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5B18" w:rsidRPr="005E7280" w:rsidRDefault="000F5B18" w:rsidP="000B080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E7280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P</w:t>
            </w:r>
          </w:p>
        </w:tc>
      </w:tr>
      <w:tr w:rsidR="000F5B18" w:rsidRPr="005E7280" w:rsidTr="000B0803">
        <w:trPr>
          <w:jc w:val="center"/>
        </w:trPr>
        <w:tc>
          <w:tcPr>
            <w:tcW w:w="18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F5B18" w:rsidRPr="00813AE4" w:rsidRDefault="000F5B18" w:rsidP="000B0803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g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F5B18" w:rsidRPr="00813AE4" w:rsidRDefault="00BD50D0" w:rsidP="000B080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.029 (1.014-1.044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F5B18" w:rsidRPr="00813AE4" w:rsidRDefault="00BD50D0" w:rsidP="000B080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00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F5B18" w:rsidRPr="00813AE4" w:rsidRDefault="00BD50D0" w:rsidP="000B080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.022 (1.007-1.038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F5B18" w:rsidRPr="00813AE4" w:rsidRDefault="001238DD" w:rsidP="000B080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005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F5B18" w:rsidRPr="00813AE4" w:rsidRDefault="001238DD" w:rsidP="000B080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.025 (1.007-1.044)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F5B18" w:rsidRPr="00813AE4" w:rsidRDefault="001238DD" w:rsidP="000B080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007</w:t>
            </w:r>
          </w:p>
        </w:tc>
      </w:tr>
      <w:tr w:rsidR="000F5B18" w:rsidRPr="005E7280" w:rsidTr="000B0803">
        <w:trPr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5B18" w:rsidRPr="00813AE4" w:rsidRDefault="000F5B18" w:rsidP="000B0803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WB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5B18" w:rsidRPr="00813AE4" w:rsidRDefault="00BD50D0" w:rsidP="000B080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.006 (1.002-1.01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5B18" w:rsidRPr="00813AE4" w:rsidRDefault="00BD50D0" w:rsidP="000B080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0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5B18" w:rsidRPr="00813AE4" w:rsidRDefault="00BD50D0" w:rsidP="000B080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.005 (1.001-1.00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5B18" w:rsidRPr="00813AE4" w:rsidRDefault="00BD50D0" w:rsidP="000B080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01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0F5B18" w:rsidRDefault="001238DD" w:rsidP="000B080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.006 (1.001-1.011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:rsidR="000F5B18" w:rsidRDefault="001238DD" w:rsidP="000B080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019</w:t>
            </w:r>
          </w:p>
        </w:tc>
      </w:tr>
      <w:tr w:rsidR="000F5B18" w:rsidRPr="00650757" w:rsidTr="000B0803">
        <w:trPr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5B18" w:rsidRPr="00813AE4" w:rsidRDefault="000F5B18" w:rsidP="00177637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Molecular risk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5B18" w:rsidRPr="00813AE4" w:rsidRDefault="00BD50D0" w:rsidP="000B080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.860 (1.400-</w:t>
            </w:r>
            <w:r w:rsidR="003205FE">
              <w:rPr>
                <w:rFonts w:ascii="Times New Roman" w:hAnsi="Times New Roman" w:hint="eastAsia"/>
                <w:kern w:val="0"/>
                <w:sz w:val="20"/>
                <w:szCs w:val="20"/>
              </w:rPr>
              <w:t>2.472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5B18" w:rsidRPr="00813AE4" w:rsidRDefault="00BD50D0" w:rsidP="000B080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5B18" w:rsidRPr="00813AE4" w:rsidRDefault="00BD50D0" w:rsidP="000B080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.838 (1.357-2.49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5B18" w:rsidRPr="00813AE4" w:rsidRDefault="00BD50D0" w:rsidP="000B080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0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0F5B18" w:rsidRDefault="001238DD" w:rsidP="000B080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.252 (0.483-3.241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:rsidR="000F5B18" w:rsidRDefault="001238DD" w:rsidP="001238DD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644</w:t>
            </w:r>
          </w:p>
        </w:tc>
      </w:tr>
      <w:tr w:rsidR="000F5B18" w:rsidRPr="00650757" w:rsidTr="000B0803">
        <w:trPr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5B18" w:rsidRDefault="000F5B18" w:rsidP="000B0803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Treatment</w:t>
            </w:r>
            <w:r w:rsidR="003E2F33" w:rsidRPr="004410C9">
              <w:rPr>
                <w:rFonts w:ascii="Times New Roman" w:hAnsi="Times New Roman"/>
                <w:kern w:val="0"/>
                <w:sz w:val="20"/>
                <w:szCs w:val="20"/>
              </w:rPr>
              <w:t xml:space="preserve"> regime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5B18" w:rsidRPr="00813AE4" w:rsidRDefault="003205FE" w:rsidP="000B080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528 (0.348-0.80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5B18" w:rsidRPr="00813AE4" w:rsidRDefault="003205FE" w:rsidP="000B080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0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5B18" w:rsidRPr="00813AE4" w:rsidRDefault="00BD50D0" w:rsidP="000B080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498 (0.326-0.76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5B18" w:rsidRPr="00813AE4" w:rsidRDefault="00BD50D0" w:rsidP="000B080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0F5B18" w:rsidRDefault="001238DD" w:rsidP="000B080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708 (0.378-1.326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:rsidR="000F5B18" w:rsidRDefault="001238DD" w:rsidP="000B080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281</w:t>
            </w:r>
          </w:p>
        </w:tc>
      </w:tr>
      <w:tr w:rsidR="000F5B18" w:rsidRPr="005E7280" w:rsidTr="000B0803">
        <w:trPr>
          <w:jc w:val="center"/>
        </w:trPr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F5B18" w:rsidRPr="00813AE4" w:rsidRDefault="000F5B18" w:rsidP="000B0803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SPAG1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expressi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F5B18" w:rsidRPr="00813AE4" w:rsidRDefault="003205FE" w:rsidP="000B080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.109 (1.428-3.11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F5B18" w:rsidRPr="00813AE4" w:rsidRDefault="003205FE" w:rsidP="000B080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0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F5B18" w:rsidRPr="00813AE4" w:rsidRDefault="00BD50D0" w:rsidP="00BD50D0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.022 (1.357-3.01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F5B18" w:rsidRPr="00813AE4" w:rsidRDefault="00BD50D0" w:rsidP="000B080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00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F5B18" w:rsidRDefault="001238DD" w:rsidP="000B080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.185 (1.229-3.884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F5B18" w:rsidRDefault="001238DD" w:rsidP="000B080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008</w:t>
            </w:r>
          </w:p>
        </w:tc>
      </w:tr>
    </w:tbl>
    <w:p w:rsidR="00C66841" w:rsidRPr="00D0785F" w:rsidRDefault="000F5B18" w:rsidP="000F5B18">
      <w:pPr>
        <w:autoSpaceDE w:val="0"/>
        <w:autoSpaceDN w:val="0"/>
        <w:adjustRightInd w:val="0"/>
        <w:spacing w:line="240" w:lineRule="atLeast"/>
        <w:rPr>
          <w:rFonts w:ascii="Times New Roman" w:hAnsi="Times New Roman"/>
          <w:kern w:val="0"/>
          <w:sz w:val="20"/>
          <w:szCs w:val="20"/>
        </w:rPr>
      </w:pPr>
      <w:r w:rsidRPr="00DE24C0">
        <w:rPr>
          <w:rFonts w:ascii="Times New Roman" w:eastAsia="宋体" w:hAnsi="Times New Roman" w:cs="Times New Roman"/>
          <w:kern w:val="0"/>
          <w:sz w:val="20"/>
          <w:szCs w:val="20"/>
        </w:rPr>
        <w:t>AML</w:t>
      </w:r>
      <w:r>
        <w:rPr>
          <w:rFonts w:ascii="Times New Roman" w:eastAsia="宋体" w:hAnsi="Times New Roman" w:cs="Times New Roman" w:hint="eastAsia"/>
          <w:kern w:val="0"/>
          <w:sz w:val="20"/>
          <w:szCs w:val="20"/>
        </w:rPr>
        <w:t>:</w:t>
      </w:r>
      <w:r w:rsidRPr="00DE24C0">
        <w:rPr>
          <w:rFonts w:ascii="Times New Roman" w:eastAsia="宋体" w:hAnsi="Times New Roman" w:cs="Times New Roman"/>
          <w:kern w:val="0"/>
          <w:sz w:val="20"/>
          <w:szCs w:val="20"/>
        </w:rPr>
        <w:t xml:space="preserve"> acute myeloid leukemia; </w:t>
      </w:r>
      <w:r w:rsidRPr="00BB6765">
        <w:rPr>
          <w:rFonts w:ascii="Times New Roman" w:eastAsia="宋体" w:hAnsi="Times New Roman" w:cs="Times New Roman" w:hint="eastAsia"/>
          <w:kern w:val="0"/>
          <w:sz w:val="20"/>
          <w:szCs w:val="20"/>
        </w:rPr>
        <w:t xml:space="preserve">CN-AML: </w:t>
      </w:r>
      <w:r w:rsidRPr="00BB6765">
        <w:rPr>
          <w:rFonts w:ascii="Times New Roman" w:eastAsia="宋体" w:hAnsi="Times New Roman" w:cs="Times New Roman"/>
          <w:kern w:val="0"/>
          <w:sz w:val="20"/>
          <w:szCs w:val="20"/>
        </w:rPr>
        <w:t>cytogenetically</w:t>
      </w:r>
      <w:r w:rsidRPr="00BB6765">
        <w:rPr>
          <w:rFonts w:ascii="Times New Roman" w:eastAsia="宋体" w:hAnsi="Times New Roman" w:cs="Times New Roman" w:hint="eastAsia"/>
          <w:kern w:val="0"/>
          <w:sz w:val="20"/>
          <w:szCs w:val="20"/>
        </w:rPr>
        <w:t xml:space="preserve"> normal AML;</w:t>
      </w:r>
      <w:r>
        <w:rPr>
          <w:rFonts w:ascii="Times New Roman" w:eastAsia="宋体" w:hAnsi="Times New Roman" w:cs="Times New Roman" w:hint="eastAsia"/>
          <w:kern w:val="0"/>
          <w:sz w:val="20"/>
          <w:szCs w:val="20"/>
        </w:rPr>
        <w:t xml:space="preserve"> </w:t>
      </w:r>
      <w:r w:rsidRPr="00DE24C0">
        <w:rPr>
          <w:rFonts w:ascii="Times New Roman" w:eastAsia="宋体" w:hAnsi="Times New Roman" w:cs="Times New Roman"/>
          <w:kern w:val="0"/>
          <w:sz w:val="20"/>
          <w:szCs w:val="20"/>
        </w:rPr>
        <w:t>WBC</w:t>
      </w:r>
      <w:r>
        <w:rPr>
          <w:rFonts w:ascii="Times New Roman" w:eastAsia="宋体" w:hAnsi="Times New Roman" w:cs="Times New Roman" w:hint="eastAsia"/>
          <w:kern w:val="0"/>
          <w:sz w:val="20"/>
          <w:szCs w:val="20"/>
        </w:rPr>
        <w:t>: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 xml:space="preserve"> white blood cells</w:t>
      </w:r>
      <w:r>
        <w:rPr>
          <w:rFonts w:ascii="Times New Roman" w:eastAsia="宋体" w:hAnsi="Times New Roman" w:cs="Times New Roman" w:hint="eastAsia"/>
          <w:kern w:val="0"/>
          <w:sz w:val="20"/>
          <w:szCs w:val="20"/>
        </w:rPr>
        <w:t xml:space="preserve">. </w:t>
      </w:r>
      <w:proofErr w:type="gramStart"/>
      <w:r w:rsidRPr="00380A0D">
        <w:rPr>
          <w:rFonts w:ascii="Times New Roman" w:hAnsi="Times New Roman" w:hint="eastAsia"/>
          <w:kern w:val="0"/>
          <w:sz w:val="20"/>
          <w:szCs w:val="20"/>
        </w:rPr>
        <w:t>Variables including age</w:t>
      </w:r>
      <w:r>
        <w:rPr>
          <w:rFonts w:ascii="Times New Roman" w:hAnsi="Times New Roman" w:hint="eastAsia"/>
          <w:kern w:val="0"/>
          <w:sz w:val="20"/>
          <w:szCs w:val="20"/>
        </w:rPr>
        <w:t xml:space="preserve"> (c</w:t>
      </w:r>
      <w:r w:rsidRPr="00A90BCE">
        <w:rPr>
          <w:rFonts w:ascii="Times New Roman" w:hAnsi="Times New Roman"/>
          <w:kern w:val="0"/>
          <w:sz w:val="20"/>
          <w:szCs w:val="20"/>
        </w:rPr>
        <w:t>ontinuous</w:t>
      </w:r>
      <w:r>
        <w:rPr>
          <w:rFonts w:ascii="Times New Roman" w:hAnsi="Times New Roman" w:hint="eastAsia"/>
          <w:kern w:val="0"/>
          <w:sz w:val="20"/>
          <w:szCs w:val="20"/>
        </w:rPr>
        <w:t xml:space="preserve"> </w:t>
      </w:r>
      <w:r w:rsidRPr="00A90BCE">
        <w:rPr>
          <w:rFonts w:ascii="Times New Roman" w:hAnsi="Times New Roman"/>
          <w:kern w:val="0"/>
          <w:sz w:val="20"/>
          <w:szCs w:val="20"/>
        </w:rPr>
        <w:t>variables</w:t>
      </w:r>
      <w:r>
        <w:rPr>
          <w:rFonts w:ascii="Times New Roman" w:hAnsi="Times New Roman" w:hint="eastAsia"/>
          <w:kern w:val="0"/>
          <w:sz w:val="20"/>
          <w:szCs w:val="20"/>
        </w:rPr>
        <w:t>)</w:t>
      </w:r>
      <w:r w:rsidRPr="00380A0D">
        <w:rPr>
          <w:rFonts w:ascii="Times New Roman" w:hAnsi="Times New Roman" w:hint="eastAsia"/>
          <w:kern w:val="0"/>
          <w:sz w:val="20"/>
          <w:szCs w:val="20"/>
        </w:rPr>
        <w:t>, WBC</w:t>
      </w:r>
      <w:r>
        <w:rPr>
          <w:rFonts w:ascii="Times New Roman" w:hAnsi="Times New Roman" w:hint="eastAsia"/>
          <w:kern w:val="0"/>
          <w:sz w:val="20"/>
          <w:szCs w:val="20"/>
        </w:rPr>
        <w:t xml:space="preserve"> (c</w:t>
      </w:r>
      <w:r w:rsidRPr="00A90BCE">
        <w:rPr>
          <w:rFonts w:ascii="Times New Roman" w:hAnsi="Times New Roman"/>
          <w:kern w:val="0"/>
          <w:sz w:val="20"/>
          <w:szCs w:val="20"/>
        </w:rPr>
        <w:t>ontinuous</w:t>
      </w:r>
      <w:r>
        <w:rPr>
          <w:rFonts w:ascii="Times New Roman" w:hAnsi="Times New Roman" w:hint="eastAsia"/>
          <w:kern w:val="0"/>
          <w:sz w:val="20"/>
          <w:szCs w:val="20"/>
        </w:rPr>
        <w:t xml:space="preserve"> </w:t>
      </w:r>
      <w:r w:rsidRPr="00A90BCE">
        <w:rPr>
          <w:rFonts w:ascii="Times New Roman" w:hAnsi="Times New Roman"/>
          <w:kern w:val="0"/>
          <w:sz w:val="20"/>
          <w:szCs w:val="20"/>
        </w:rPr>
        <w:t>variables</w:t>
      </w:r>
      <w:r>
        <w:rPr>
          <w:rFonts w:ascii="Times New Roman" w:hAnsi="Times New Roman" w:hint="eastAsia"/>
          <w:kern w:val="0"/>
          <w:sz w:val="20"/>
          <w:szCs w:val="20"/>
        </w:rPr>
        <w:t>)</w:t>
      </w:r>
      <w:r w:rsidRPr="00380A0D">
        <w:rPr>
          <w:rFonts w:ascii="Times New Roman" w:hAnsi="Times New Roman" w:hint="eastAsia"/>
          <w:kern w:val="0"/>
          <w:sz w:val="20"/>
          <w:szCs w:val="20"/>
        </w:rPr>
        <w:t>,</w:t>
      </w:r>
      <w:r>
        <w:rPr>
          <w:rFonts w:ascii="Times New Roman" w:hAnsi="Times New Roman" w:hint="eastAsia"/>
          <w:kern w:val="0"/>
          <w:sz w:val="20"/>
          <w:szCs w:val="20"/>
        </w:rPr>
        <w:t xml:space="preserve"> </w:t>
      </w:r>
      <w:r w:rsidR="003E2F33" w:rsidRPr="003E2F33">
        <w:rPr>
          <w:rFonts w:ascii="Times New Roman" w:hAnsi="Times New Roman"/>
          <w:kern w:val="0"/>
          <w:sz w:val="20"/>
          <w:szCs w:val="20"/>
        </w:rPr>
        <w:t xml:space="preserve">treatment regimen (with transplantation vs. without transplantation) </w:t>
      </w:r>
      <w:r w:rsidRPr="00380A0D">
        <w:rPr>
          <w:rFonts w:ascii="Times New Roman" w:hAnsi="Times New Roman" w:hint="eastAsia"/>
          <w:kern w:val="0"/>
          <w:sz w:val="20"/>
          <w:szCs w:val="20"/>
        </w:rPr>
        <w:t xml:space="preserve">and </w:t>
      </w:r>
      <w:r w:rsidR="00171416" w:rsidRPr="00D0785F">
        <w:rPr>
          <w:rFonts w:ascii="Times New Roman" w:hAnsi="Times New Roman" w:hint="eastAsia"/>
          <w:kern w:val="0"/>
          <w:sz w:val="20"/>
          <w:szCs w:val="20"/>
        </w:rPr>
        <w:t>molecular</w:t>
      </w:r>
      <w:r w:rsidRPr="00D0785F">
        <w:rPr>
          <w:rFonts w:ascii="Times New Roman" w:hAnsi="Times New Roman" w:hint="eastAsia"/>
          <w:kern w:val="0"/>
          <w:sz w:val="20"/>
          <w:szCs w:val="20"/>
        </w:rPr>
        <w:t xml:space="preserve"> risks (good, i</w:t>
      </w:r>
      <w:r w:rsidRPr="00D0785F">
        <w:rPr>
          <w:rFonts w:ascii="Times New Roman" w:hAnsi="Times New Roman"/>
          <w:kern w:val="0"/>
          <w:sz w:val="20"/>
          <w:szCs w:val="20"/>
        </w:rPr>
        <w:t>ntermediate</w:t>
      </w:r>
      <w:r w:rsidRPr="00D0785F">
        <w:rPr>
          <w:rFonts w:ascii="Times New Roman" w:hAnsi="Times New Roman" w:hint="eastAsia"/>
          <w:kern w:val="0"/>
          <w:sz w:val="20"/>
          <w:szCs w:val="20"/>
        </w:rPr>
        <w:t>, poor, and unknown)</w:t>
      </w:r>
      <w:r w:rsidRPr="00D0785F">
        <w:rPr>
          <w:rFonts w:ascii="Times New Roman" w:hAnsi="Times New Roman"/>
          <w:kern w:val="0"/>
          <w:sz w:val="20"/>
          <w:szCs w:val="20"/>
        </w:rPr>
        <w:t>.</w:t>
      </w:r>
      <w:proofErr w:type="gramEnd"/>
    </w:p>
    <w:sectPr w:rsidR="00C66841" w:rsidRPr="00D078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E11C3" w:rsidRDefault="001E11C3" w:rsidP="000F5B18">
      <w:r>
        <w:separator/>
      </w:r>
    </w:p>
  </w:endnote>
  <w:endnote w:type="continuationSeparator" w:id="0">
    <w:p w:rsidR="001E11C3" w:rsidRDefault="001E11C3" w:rsidP="000F5B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dvPS_UVCL">
    <w:altName w:val="宋体"/>
    <w:charset w:val="86"/>
    <w:family w:val="auto"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E11C3" w:rsidRDefault="001E11C3" w:rsidP="000F5B18">
      <w:r>
        <w:separator/>
      </w:r>
    </w:p>
  </w:footnote>
  <w:footnote w:type="continuationSeparator" w:id="0">
    <w:p w:rsidR="001E11C3" w:rsidRDefault="001E11C3" w:rsidP="000F5B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2153"/>
    <w:rsid w:val="000F5B18"/>
    <w:rsid w:val="001238DD"/>
    <w:rsid w:val="00143140"/>
    <w:rsid w:val="00171416"/>
    <w:rsid w:val="00177637"/>
    <w:rsid w:val="001E11C3"/>
    <w:rsid w:val="001E6379"/>
    <w:rsid w:val="00225A33"/>
    <w:rsid w:val="002E2043"/>
    <w:rsid w:val="003205FE"/>
    <w:rsid w:val="003E2F33"/>
    <w:rsid w:val="00415687"/>
    <w:rsid w:val="00482153"/>
    <w:rsid w:val="004E5A6A"/>
    <w:rsid w:val="004F25C2"/>
    <w:rsid w:val="005145A0"/>
    <w:rsid w:val="005911C3"/>
    <w:rsid w:val="00591F92"/>
    <w:rsid w:val="006B0EFF"/>
    <w:rsid w:val="006E7F3B"/>
    <w:rsid w:val="008E776C"/>
    <w:rsid w:val="009C1306"/>
    <w:rsid w:val="00A930DA"/>
    <w:rsid w:val="00AA28B2"/>
    <w:rsid w:val="00AC37A5"/>
    <w:rsid w:val="00B82B79"/>
    <w:rsid w:val="00BD50D0"/>
    <w:rsid w:val="00BE1540"/>
    <w:rsid w:val="00C66841"/>
    <w:rsid w:val="00CF12AB"/>
    <w:rsid w:val="00D0785F"/>
    <w:rsid w:val="00D16A95"/>
    <w:rsid w:val="00D8045C"/>
    <w:rsid w:val="00E30A9A"/>
    <w:rsid w:val="00E61792"/>
    <w:rsid w:val="00ED0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F5B1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F5B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F5B1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F5B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F5B18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CF12AB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CF12AB"/>
    <w:rPr>
      <w:color w:val="800080"/>
      <w:u w:val="single"/>
    </w:rPr>
  </w:style>
  <w:style w:type="paragraph" w:customStyle="1" w:styleId="font5">
    <w:name w:val="font5"/>
    <w:basedOn w:val="a"/>
    <w:rsid w:val="00CF12A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CF12AB"/>
    <w:pPr>
      <w:widowControl/>
      <w:pBdr>
        <w:left w:val="single" w:sz="4" w:space="0" w:color="4F80BD"/>
        <w:bottom w:val="single" w:sz="4" w:space="0" w:color="4F80BD"/>
        <w:right w:val="single" w:sz="4" w:space="0" w:color="4F80BD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CF12AB"/>
    <w:pPr>
      <w:widowControl/>
      <w:pBdr>
        <w:left w:val="single" w:sz="4" w:space="0" w:color="4F80BD"/>
        <w:right w:val="single" w:sz="4" w:space="0" w:color="4F80BD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CF12AB"/>
    <w:pPr>
      <w:widowControl/>
      <w:pBdr>
        <w:top w:val="single" w:sz="4" w:space="0" w:color="4F80BD"/>
        <w:left w:val="single" w:sz="4" w:space="0" w:color="4F80BD"/>
        <w:right w:val="single" w:sz="4" w:space="0" w:color="4F80BD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CF12AB"/>
    <w:pPr>
      <w:widowControl/>
      <w:shd w:val="clear" w:color="000000" w:fill="4F80BD"/>
      <w:spacing w:before="100" w:beforeAutospacing="1" w:after="100" w:afterAutospacing="1"/>
      <w:jc w:val="left"/>
    </w:pPr>
    <w:rPr>
      <w:rFonts w:ascii="Arial Narrow" w:eastAsia="宋体" w:hAnsi="Arial Narrow" w:cs="宋体"/>
      <w:b/>
      <w:bCs/>
      <w:color w:val="FFFFFF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F5B1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F5B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F5B1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F5B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F5B18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CF12AB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CF12AB"/>
    <w:rPr>
      <w:color w:val="800080"/>
      <w:u w:val="single"/>
    </w:rPr>
  </w:style>
  <w:style w:type="paragraph" w:customStyle="1" w:styleId="font5">
    <w:name w:val="font5"/>
    <w:basedOn w:val="a"/>
    <w:rsid w:val="00CF12A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CF12AB"/>
    <w:pPr>
      <w:widowControl/>
      <w:pBdr>
        <w:left w:val="single" w:sz="4" w:space="0" w:color="4F80BD"/>
        <w:bottom w:val="single" w:sz="4" w:space="0" w:color="4F80BD"/>
        <w:right w:val="single" w:sz="4" w:space="0" w:color="4F80BD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CF12AB"/>
    <w:pPr>
      <w:widowControl/>
      <w:pBdr>
        <w:left w:val="single" w:sz="4" w:space="0" w:color="4F80BD"/>
        <w:right w:val="single" w:sz="4" w:space="0" w:color="4F80BD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CF12AB"/>
    <w:pPr>
      <w:widowControl/>
      <w:pBdr>
        <w:top w:val="single" w:sz="4" w:space="0" w:color="4F80BD"/>
        <w:left w:val="single" w:sz="4" w:space="0" w:color="4F80BD"/>
        <w:right w:val="single" w:sz="4" w:space="0" w:color="4F80BD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CF12AB"/>
    <w:pPr>
      <w:widowControl/>
      <w:shd w:val="clear" w:color="000000" w:fill="4F80BD"/>
      <w:spacing w:before="100" w:beforeAutospacing="1" w:after="100" w:afterAutospacing="1"/>
      <w:jc w:val="left"/>
    </w:pPr>
    <w:rPr>
      <w:rFonts w:ascii="Arial Narrow" w:eastAsia="宋体" w:hAnsi="Arial Narrow" w:cs="宋体"/>
      <w:b/>
      <w:bCs/>
      <w:color w:val="FFFFFF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073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4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3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2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87</Words>
  <Characters>2779</Characters>
  <Application>Microsoft Office Word</Application>
  <DocSecurity>0</DocSecurity>
  <Lines>23</Lines>
  <Paragraphs>6</Paragraphs>
  <ScaleCrop>false</ScaleCrop>
  <Company>Microsoft</Company>
  <LinksUpToDate>false</LinksUpToDate>
  <CharactersWithSpaces>32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23</dc:creator>
  <cp:lastModifiedBy>123</cp:lastModifiedBy>
  <cp:revision>5</cp:revision>
  <dcterms:created xsi:type="dcterms:W3CDTF">2021-09-25T08:37:00Z</dcterms:created>
  <dcterms:modified xsi:type="dcterms:W3CDTF">2022-01-05T14:20:00Z</dcterms:modified>
</cp:coreProperties>
</file>